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3A73E" w14:textId="77777777" w:rsidR="004F1B91" w:rsidRPr="0065060C" w:rsidRDefault="004F1B91" w:rsidP="004F1B91">
      <w:pPr>
        <w:pStyle w:val="Heading2"/>
      </w:pPr>
      <w:r w:rsidRPr="0065060C">
        <w:t>Supplementary Material</w:t>
      </w:r>
    </w:p>
    <w:p w14:paraId="3343CC37" w14:textId="77777777" w:rsidR="004F1B91" w:rsidRPr="0065060C" w:rsidRDefault="004F1B91" w:rsidP="004F1B91"/>
    <w:p w14:paraId="4AFE39E3" w14:textId="77777777" w:rsidR="004F1B91" w:rsidRPr="0065060C" w:rsidRDefault="004F1B91" w:rsidP="004F1B91">
      <w:r w:rsidRPr="0065060C">
        <w:t>Table S1. Overview of Open Conversation Boosts and Supporting Literature</w:t>
      </w:r>
    </w:p>
    <w:p w14:paraId="15FFA67D" w14:textId="77777777" w:rsidR="004F1B91" w:rsidRPr="0065060C" w:rsidRDefault="004F1B91" w:rsidP="004F1B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828"/>
        <w:gridCol w:w="2967"/>
        <w:gridCol w:w="5684"/>
        <w:gridCol w:w="2431"/>
      </w:tblGrid>
      <w:tr w:rsidR="004F1B91" w:rsidRPr="00B87C99" w14:paraId="3DBDF28E" w14:textId="77777777" w:rsidTr="007F5A17">
        <w:tc>
          <w:tcPr>
            <w:tcW w:w="998" w:type="dxa"/>
          </w:tcPr>
          <w:p w14:paraId="0BA2C7E7" w14:textId="77777777" w:rsidR="004F1B91" w:rsidRPr="00B87C99" w:rsidRDefault="004F1B91" w:rsidP="007F5A1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87C99">
              <w:rPr>
                <w:b/>
                <w:bCs/>
                <w:sz w:val="20"/>
                <w:szCs w:val="20"/>
              </w:rPr>
              <w:t>Objective</w:t>
            </w:r>
          </w:p>
        </w:tc>
        <w:tc>
          <w:tcPr>
            <w:tcW w:w="1832" w:type="dxa"/>
          </w:tcPr>
          <w:p w14:paraId="7EDBAF1F" w14:textId="77777777" w:rsidR="004F1B91" w:rsidRPr="00B87C99" w:rsidRDefault="004F1B91" w:rsidP="007F5A1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87C99">
              <w:rPr>
                <w:b/>
                <w:bCs/>
                <w:sz w:val="20"/>
                <w:szCs w:val="20"/>
              </w:rPr>
              <w:t>Skill</w:t>
            </w:r>
          </w:p>
        </w:tc>
        <w:tc>
          <w:tcPr>
            <w:tcW w:w="2977" w:type="dxa"/>
          </w:tcPr>
          <w:p w14:paraId="4CDA4008" w14:textId="77777777" w:rsidR="004F1B91" w:rsidRPr="00B87C99" w:rsidRDefault="004F1B91" w:rsidP="007F5A1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87C99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704" w:type="dxa"/>
          </w:tcPr>
          <w:p w14:paraId="6BD751D7" w14:textId="77777777" w:rsidR="004F1B91" w:rsidRPr="00B87C99" w:rsidRDefault="004F1B91" w:rsidP="007F5A1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87C99">
              <w:rPr>
                <w:b/>
                <w:bCs/>
                <w:sz w:val="20"/>
                <w:szCs w:val="20"/>
              </w:rPr>
              <w:t>Selected Supporting Literature</w:t>
            </w:r>
          </w:p>
        </w:tc>
        <w:tc>
          <w:tcPr>
            <w:tcW w:w="2437" w:type="dxa"/>
          </w:tcPr>
          <w:p w14:paraId="3E6B8444" w14:textId="77777777" w:rsidR="004F1B91" w:rsidRPr="00B87C99" w:rsidRDefault="004F1B91" w:rsidP="007F5A1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B87C99">
              <w:rPr>
                <w:b/>
                <w:bCs/>
                <w:sz w:val="20"/>
                <w:szCs w:val="20"/>
              </w:rPr>
              <w:t>Theoretical Background</w:t>
            </w:r>
          </w:p>
        </w:tc>
      </w:tr>
      <w:tr w:rsidR="004F1B91" w:rsidRPr="00A45B55" w14:paraId="0B77FAE4" w14:textId="77777777" w:rsidTr="007F5A17">
        <w:tc>
          <w:tcPr>
            <w:tcW w:w="998" w:type="dxa"/>
            <w:vMerge w:val="restart"/>
            <w:vAlign w:val="center"/>
          </w:tcPr>
          <w:p w14:paraId="3B0F00DC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Gain trust</w:t>
            </w:r>
          </w:p>
        </w:tc>
        <w:tc>
          <w:tcPr>
            <w:tcW w:w="1832" w:type="dxa"/>
          </w:tcPr>
          <w:p w14:paraId="49A0D881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Find mutual value</w:t>
            </w:r>
          </w:p>
        </w:tc>
        <w:tc>
          <w:tcPr>
            <w:tcW w:w="2977" w:type="dxa"/>
          </w:tcPr>
          <w:p w14:paraId="3A9EABDF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Find points of agreement or shared value; emphasise and facilitate shared identity and common fate</w:t>
            </w:r>
          </w:p>
        </w:tc>
        <w:tc>
          <w:tcPr>
            <w:tcW w:w="5704" w:type="dxa"/>
          </w:tcPr>
          <w:p w14:paraId="74347023" w14:textId="6973A42C" w:rsidR="004F1B91" w:rsidRPr="00A45B55" w:rsidRDefault="004F1B91" w:rsidP="007F5A1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Emphasise and facilitate shared identity and common fate; appeal to the goals, and values of the individual</w:t>
            </w:r>
            <w:r w:rsidR="00AB1FBA">
              <w:rPr>
                <w:sz w:val="20"/>
                <w:szCs w:val="20"/>
              </w:rPr>
              <w:t xml:space="preserve"> [69]</w:t>
            </w:r>
          </w:p>
          <w:p w14:paraId="1ABEDEA9" w14:textId="61B05E76" w:rsidR="004F1B91" w:rsidRPr="00A45B55" w:rsidRDefault="004F1B91" w:rsidP="007F5A1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Create a culture of partnership</w:t>
            </w:r>
            <w:r w:rsidR="00AB1FBA">
              <w:rPr>
                <w:sz w:val="20"/>
                <w:szCs w:val="20"/>
              </w:rPr>
              <w:t xml:space="preserve"> [65]</w:t>
            </w:r>
          </w:p>
          <w:p w14:paraId="2770BB42" w14:textId="6131E6BB" w:rsidR="004F1B91" w:rsidRPr="00A45B55" w:rsidRDefault="004F1B91" w:rsidP="007F5A1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Find points of agreement</w:t>
            </w:r>
            <w:r w:rsidR="00AB1FBA">
              <w:rPr>
                <w:sz w:val="20"/>
                <w:szCs w:val="20"/>
              </w:rPr>
              <w:t xml:space="preserve"> [59]</w:t>
            </w:r>
            <w:r w:rsidRPr="00A45B55">
              <w:rPr>
                <w:sz w:val="20"/>
                <w:szCs w:val="20"/>
              </w:rPr>
              <w:t>; elicit and connect with people’s values</w:t>
            </w:r>
            <w:r w:rsidR="00AB1FBA">
              <w:rPr>
                <w:sz w:val="20"/>
                <w:szCs w:val="20"/>
              </w:rPr>
              <w:t xml:space="preserve"> [79]</w:t>
            </w:r>
          </w:p>
        </w:tc>
        <w:tc>
          <w:tcPr>
            <w:tcW w:w="2437" w:type="dxa"/>
          </w:tcPr>
          <w:p w14:paraId="2ACC9FDB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Motivational Interviewing; Self Determination </w:t>
            </w:r>
            <w:proofErr w:type="gramStart"/>
            <w:r w:rsidRPr="00A45B55">
              <w:rPr>
                <w:sz w:val="20"/>
                <w:szCs w:val="20"/>
              </w:rPr>
              <w:t>Theory;</w:t>
            </w:r>
            <w:proofErr w:type="gramEnd"/>
            <w:r w:rsidRPr="00A45B55">
              <w:rPr>
                <w:sz w:val="20"/>
                <w:szCs w:val="20"/>
              </w:rPr>
              <w:t xml:space="preserve"> </w:t>
            </w:r>
          </w:p>
          <w:p w14:paraId="071D55FA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Conversational receptiveness; Health risk communication guides</w:t>
            </w:r>
          </w:p>
        </w:tc>
      </w:tr>
      <w:tr w:rsidR="004F1B91" w:rsidRPr="00A45B55" w14:paraId="42AFEC9E" w14:textId="77777777" w:rsidTr="007F5A17">
        <w:tc>
          <w:tcPr>
            <w:tcW w:w="998" w:type="dxa"/>
            <w:vMerge/>
          </w:tcPr>
          <w:p w14:paraId="14E0B09B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14:paraId="0AE3F17E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Respect autonomy</w:t>
            </w:r>
          </w:p>
        </w:tc>
        <w:tc>
          <w:tcPr>
            <w:tcW w:w="2977" w:type="dxa"/>
          </w:tcPr>
          <w:p w14:paraId="65B437AD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Treat people as responsible agents; provide sense of choice; foster empowerment and self-efficacy</w:t>
            </w:r>
          </w:p>
        </w:tc>
        <w:tc>
          <w:tcPr>
            <w:tcW w:w="5704" w:type="dxa"/>
          </w:tcPr>
          <w:p w14:paraId="4DC8DDEF" w14:textId="4AD419B4" w:rsidR="004F1B91" w:rsidRPr="00A45B55" w:rsidRDefault="004F1B91" w:rsidP="007F5A1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utonomy support (feeling of being the origin of one’s own behaviour) is a primary psychological need</w:t>
            </w:r>
            <w:r w:rsidR="00AB1FBA">
              <w:rPr>
                <w:sz w:val="20"/>
                <w:szCs w:val="20"/>
              </w:rPr>
              <w:t xml:space="preserve"> [66]</w:t>
            </w:r>
          </w:p>
          <w:p w14:paraId="2DF6FDDB" w14:textId="631D8B99" w:rsidR="004F1B91" w:rsidRPr="00A45B55" w:rsidRDefault="004F1B91" w:rsidP="007F5A1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Treat people as responsible agents and provide a sense of choice, where possible</w:t>
            </w:r>
            <w:r w:rsidR="00AB1FBA">
              <w:rPr>
                <w:sz w:val="20"/>
                <w:szCs w:val="20"/>
              </w:rPr>
              <w:t xml:space="preserve"> [65,69,79]</w:t>
            </w:r>
          </w:p>
          <w:p w14:paraId="777580D7" w14:textId="2245B78F" w:rsidR="004F1B91" w:rsidRPr="00A45B55" w:rsidRDefault="004F1B91" w:rsidP="007F5A1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Offering alternative behaviour option reduces psychological reactance as it reduces threat to freedom</w:t>
            </w:r>
            <w:r w:rsidR="00AB1FBA">
              <w:rPr>
                <w:sz w:val="20"/>
                <w:szCs w:val="20"/>
              </w:rPr>
              <w:t xml:space="preserve"> [75,82]</w:t>
            </w:r>
          </w:p>
          <w:p w14:paraId="71DCA07A" w14:textId="51292695" w:rsidR="004F1B91" w:rsidRPr="00A45B55" w:rsidRDefault="004F1B91" w:rsidP="007F5A1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utonomy-supportive messages about social distancing more effective at lowering feelings of defiance</w:t>
            </w:r>
            <w:r w:rsidR="00AB1FBA">
              <w:rPr>
                <w:sz w:val="20"/>
                <w:szCs w:val="20"/>
              </w:rPr>
              <w:t xml:space="preserve"> [83]</w:t>
            </w:r>
          </w:p>
        </w:tc>
        <w:tc>
          <w:tcPr>
            <w:tcW w:w="2437" w:type="dxa"/>
          </w:tcPr>
          <w:p w14:paraId="38056993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Motivational Interviewing; Self Determination Theory; Conversational receptiveness; Psychological reactance; Vaccination communication; Health risk communication guides</w:t>
            </w:r>
          </w:p>
        </w:tc>
      </w:tr>
      <w:tr w:rsidR="004F1B91" w:rsidRPr="00A45B55" w14:paraId="2E52C2DA" w14:textId="77777777" w:rsidTr="007F5A17">
        <w:tc>
          <w:tcPr>
            <w:tcW w:w="998" w:type="dxa"/>
            <w:vMerge/>
          </w:tcPr>
          <w:p w14:paraId="7215366C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14:paraId="32D5C2F3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Don’t lecture or persuade (don’t be an expert)</w:t>
            </w:r>
          </w:p>
        </w:tc>
        <w:tc>
          <w:tcPr>
            <w:tcW w:w="2977" w:type="dxa"/>
          </w:tcPr>
          <w:p w14:paraId="4DA4A58A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Foster a partnership that is supportive rather than persuasive; hedge to soften claims; do not be coercive, </w:t>
            </w:r>
            <w:proofErr w:type="gramStart"/>
            <w:r w:rsidRPr="00A45B55">
              <w:rPr>
                <w:sz w:val="20"/>
                <w:szCs w:val="20"/>
              </w:rPr>
              <w:t>authoritarian</w:t>
            </w:r>
            <w:proofErr w:type="gramEnd"/>
            <w:r w:rsidRPr="00A45B55">
              <w:rPr>
                <w:sz w:val="20"/>
                <w:szCs w:val="20"/>
              </w:rPr>
              <w:t xml:space="preserve"> or persuasive</w:t>
            </w:r>
          </w:p>
        </w:tc>
        <w:tc>
          <w:tcPr>
            <w:tcW w:w="5704" w:type="dxa"/>
          </w:tcPr>
          <w:p w14:paraId="406F80FD" w14:textId="1D3EC969" w:rsidR="004F1B91" w:rsidRPr="00A45B55" w:rsidRDefault="004F1B91" w:rsidP="007F5A1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Foster a partnership that is supportive rather than persuasive</w:t>
            </w:r>
            <w:r w:rsidR="001E2CB9">
              <w:rPr>
                <w:sz w:val="20"/>
                <w:szCs w:val="20"/>
              </w:rPr>
              <w:t xml:space="preserve"> [7]</w:t>
            </w:r>
          </w:p>
          <w:p w14:paraId="10B44C4B" w14:textId="659A8E56" w:rsidR="004F1B91" w:rsidRPr="00A45B55" w:rsidRDefault="004F1B91" w:rsidP="007F5A1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Avoid control, do not use coercive, </w:t>
            </w:r>
            <w:proofErr w:type="gramStart"/>
            <w:r w:rsidRPr="00A45B55">
              <w:rPr>
                <w:sz w:val="20"/>
                <w:szCs w:val="20"/>
              </w:rPr>
              <w:t>authoritarian</w:t>
            </w:r>
            <w:proofErr w:type="gramEnd"/>
            <w:r w:rsidRPr="00A45B55">
              <w:rPr>
                <w:sz w:val="20"/>
                <w:szCs w:val="20"/>
              </w:rPr>
              <w:t xml:space="preserve"> or guilt-inducing language</w:t>
            </w:r>
            <w:r w:rsidR="00AB1FBA">
              <w:rPr>
                <w:sz w:val="20"/>
                <w:szCs w:val="20"/>
              </w:rPr>
              <w:t xml:space="preserve"> [66,69]</w:t>
            </w:r>
          </w:p>
          <w:p w14:paraId="6FDF9FAD" w14:textId="76153053" w:rsidR="004F1B91" w:rsidRPr="00A45B55" w:rsidRDefault="004F1B91" w:rsidP="007F5A1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Do not use forceful or explicit messages, or demonstrate clear intent to persuade</w:t>
            </w:r>
            <w:r w:rsidR="00AB1FBA">
              <w:rPr>
                <w:sz w:val="20"/>
                <w:szCs w:val="20"/>
              </w:rPr>
              <w:t xml:space="preserve"> [75]</w:t>
            </w:r>
          </w:p>
          <w:p w14:paraId="70FDA628" w14:textId="74F445CF" w:rsidR="004F1B91" w:rsidRPr="00A45B55" w:rsidRDefault="004F1B91" w:rsidP="007F5A1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High controlling language (should, ought, must) produces greater reactance to attitude change communications</w:t>
            </w:r>
            <w:r w:rsidR="001E2CB9">
              <w:rPr>
                <w:sz w:val="20"/>
                <w:szCs w:val="20"/>
              </w:rPr>
              <w:t xml:space="preserve"> [84]</w:t>
            </w:r>
          </w:p>
          <w:p w14:paraId="4DDC458A" w14:textId="22BC7983" w:rsidR="004F1B91" w:rsidRPr="00A45B55" w:rsidRDefault="004F1B91" w:rsidP="007F5A1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Hedge (e.g., use of “might” or “somewhat”) to soften factual claims)</w:t>
            </w:r>
            <w:r w:rsidR="00AB1FBA">
              <w:rPr>
                <w:sz w:val="20"/>
                <w:szCs w:val="20"/>
              </w:rPr>
              <w:t xml:space="preserve"> [59]</w:t>
            </w:r>
          </w:p>
        </w:tc>
        <w:tc>
          <w:tcPr>
            <w:tcW w:w="2437" w:type="dxa"/>
          </w:tcPr>
          <w:p w14:paraId="1664A676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Motivational Interviewing, Self Determination Theory; Conversational receptiveness; Psychological reactance</w:t>
            </w:r>
          </w:p>
        </w:tc>
      </w:tr>
      <w:tr w:rsidR="004F1B91" w:rsidRPr="00A45B55" w14:paraId="56FCCB67" w14:textId="77777777" w:rsidTr="007F5A17">
        <w:tc>
          <w:tcPr>
            <w:tcW w:w="998" w:type="dxa"/>
            <w:vMerge w:val="restart"/>
            <w:vAlign w:val="center"/>
          </w:tcPr>
          <w:p w14:paraId="3809F1B3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Offer support</w:t>
            </w:r>
          </w:p>
        </w:tc>
        <w:tc>
          <w:tcPr>
            <w:tcW w:w="1832" w:type="dxa"/>
          </w:tcPr>
          <w:p w14:paraId="708A24F5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sk for perspective</w:t>
            </w:r>
          </w:p>
        </w:tc>
        <w:tc>
          <w:tcPr>
            <w:tcW w:w="2977" w:type="dxa"/>
          </w:tcPr>
          <w:p w14:paraId="7EB8CF66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Show expressed interest in another’s viewpoint to foster receptiveness; acknowledge </w:t>
            </w:r>
            <w:r w:rsidRPr="00A45B55">
              <w:rPr>
                <w:sz w:val="20"/>
                <w:szCs w:val="20"/>
              </w:rPr>
              <w:lastRenderedPageBreak/>
              <w:t xml:space="preserve">people’s perspectives, </w:t>
            </w:r>
            <w:proofErr w:type="gramStart"/>
            <w:r w:rsidRPr="00A45B55">
              <w:rPr>
                <w:sz w:val="20"/>
                <w:szCs w:val="20"/>
              </w:rPr>
              <w:t>feelings</w:t>
            </w:r>
            <w:proofErr w:type="gramEnd"/>
            <w:r w:rsidRPr="00A45B55">
              <w:rPr>
                <w:sz w:val="20"/>
                <w:szCs w:val="20"/>
              </w:rPr>
              <w:t xml:space="preserve"> and potential conflicts</w:t>
            </w:r>
          </w:p>
        </w:tc>
        <w:tc>
          <w:tcPr>
            <w:tcW w:w="5704" w:type="dxa"/>
          </w:tcPr>
          <w:p w14:paraId="12F97AC3" w14:textId="28768076" w:rsidR="004F1B91" w:rsidRPr="00A45B55" w:rsidRDefault="004F1B91" w:rsidP="007F5A1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lastRenderedPageBreak/>
              <w:t xml:space="preserve">Affirm partner’s concerns or limitations - express genuine appreciation and positive regard to promote self-efficacy and boost confidence about </w:t>
            </w:r>
            <w:proofErr w:type="gramStart"/>
            <w:r w:rsidRPr="00A45B55">
              <w:rPr>
                <w:sz w:val="20"/>
                <w:szCs w:val="20"/>
              </w:rPr>
              <w:t>taking action</w:t>
            </w:r>
            <w:proofErr w:type="gramEnd"/>
            <w:r w:rsidR="001E2CB9">
              <w:rPr>
                <w:sz w:val="20"/>
                <w:szCs w:val="20"/>
              </w:rPr>
              <w:t xml:space="preserve"> [7,63]</w:t>
            </w:r>
          </w:p>
          <w:p w14:paraId="07E74450" w14:textId="3AA16B7A" w:rsidR="004F1B91" w:rsidRPr="00A45B55" w:rsidRDefault="004F1B91" w:rsidP="007F5A1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lastRenderedPageBreak/>
              <w:t>Showing expressed interest in another's viewpoint leads to more positive evaluations of the conversation partner and greater receptiveness</w:t>
            </w:r>
            <w:r w:rsidR="001E2CB9">
              <w:rPr>
                <w:sz w:val="20"/>
                <w:szCs w:val="20"/>
              </w:rPr>
              <w:t xml:space="preserve"> [56]</w:t>
            </w:r>
          </w:p>
          <w:p w14:paraId="4E3470C0" w14:textId="1BA390AB" w:rsidR="004F1B91" w:rsidRPr="00A45B55" w:rsidRDefault="004F1B91" w:rsidP="007F5A1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Involvement/relatedness (feeling understood and cared for by others) is a primary psychological need</w:t>
            </w:r>
            <w:r w:rsidR="00AB1FBA">
              <w:rPr>
                <w:sz w:val="20"/>
                <w:szCs w:val="20"/>
              </w:rPr>
              <w:t xml:space="preserve"> [66,69]</w:t>
            </w:r>
          </w:p>
        </w:tc>
        <w:tc>
          <w:tcPr>
            <w:tcW w:w="2437" w:type="dxa"/>
          </w:tcPr>
          <w:p w14:paraId="4CD65EB9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lastRenderedPageBreak/>
              <w:t xml:space="preserve">Motivational Interviewing; Self Determination Theory; </w:t>
            </w:r>
            <w:r w:rsidRPr="00A45B55">
              <w:rPr>
                <w:sz w:val="20"/>
                <w:szCs w:val="20"/>
              </w:rPr>
              <w:lastRenderedPageBreak/>
              <w:t>Health risk communication guides</w:t>
            </w:r>
          </w:p>
        </w:tc>
      </w:tr>
      <w:tr w:rsidR="004F1B91" w:rsidRPr="00A45B55" w14:paraId="48636E6A" w14:textId="77777777" w:rsidTr="007F5A17">
        <w:tc>
          <w:tcPr>
            <w:tcW w:w="998" w:type="dxa"/>
            <w:vMerge/>
          </w:tcPr>
          <w:p w14:paraId="3B141359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14:paraId="0C370A83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ffirm feelings/</w:t>
            </w:r>
          </w:p>
          <w:p w14:paraId="369AFA83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perspective, acknowledge past efforts, successes</w:t>
            </w:r>
          </w:p>
        </w:tc>
        <w:tc>
          <w:tcPr>
            <w:tcW w:w="2977" w:type="dxa"/>
          </w:tcPr>
          <w:p w14:paraId="728952E5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ffirm perspectives and feelings; emphasise strengths, past successes, and efforts to take small steps</w:t>
            </w:r>
          </w:p>
        </w:tc>
        <w:tc>
          <w:tcPr>
            <w:tcW w:w="5704" w:type="dxa"/>
          </w:tcPr>
          <w:p w14:paraId="193E1D32" w14:textId="0E06CBC8" w:rsidR="004F1B91" w:rsidRPr="00A45B55" w:rsidRDefault="004F1B91" w:rsidP="007F5A1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Emphasise strengths, past </w:t>
            </w:r>
            <w:proofErr w:type="gramStart"/>
            <w:r w:rsidRPr="00A45B55">
              <w:rPr>
                <w:sz w:val="20"/>
                <w:szCs w:val="20"/>
              </w:rPr>
              <w:t>successes</w:t>
            </w:r>
            <w:proofErr w:type="gramEnd"/>
            <w:r w:rsidRPr="00A45B55">
              <w:rPr>
                <w:sz w:val="20"/>
                <w:szCs w:val="20"/>
              </w:rPr>
              <w:t xml:space="preserve"> and efforts to take small steps; encourage the individual to highlight their strengths</w:t>
            </w:r>
            <w:r w:rsidR="00AB1FBA">
              <w:rPr>
                <w:sz w:val="20"/>
                <w:szCs w:val="20"/>
              </w:rPr>
              <w:t xml:space="preserve"> [</w:t>
            </w:r>
            <w:r w:rsidR="001E2CB9">
              <w:rPr>
                <w:sz w:val="20"/>
                <w:szCs w:val="20"/>
              </w:rPr>
              <w:t>7,</w:t>
            </w:r>
            <w:r w:rsidR="00AB1FBA">
              <w:rPr>
                <w:sz w:val="20"/>
                <w:szCs w:val="20"/>
              </w:rPr>
              <w:t>6</w:t>
            </w:r>
            <w:r w:rsidR="001E2CB9">
              <w:rPr>
                <w:sz w:val="20"/>
                <w:szCs w:val="20"/>
              </w:rPr>
              <w:t>3,6</w:t>
            </w:r>
            <w:r w:rsidR="00AB1FBA">
              <w:rPr>
                <w:sz w:val="20"/>
                <w:szCs w:val="20"/>
              </w:rPr>
              <w:t>5]</w:t>
            </w:r>
          </w:p>
          <w:p w14:paraId="7EF2C055" w14:textId="6937FC63" w:rsidR="004F1B91" w:rsidRPr="00A45B55" w:rsidRDefault="004F1B91" w:rsidP="007F5A1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Support self-efficacy: Discuss previous situations in which the individual was successful</w:t>
            </w:r>
            <w:r w:rsidR="001E2CB9">
              <w:rPr>
                <w:sz w:val="20"/>
                <w:szCs w:val="20"/>
              </w:rPr>
              <w:t xml:space="preserve"> [7]</w:t>
            </w:r>
          </w:p>
          <w:p w14:paraId="41C96D6C" w14:textId="0706F612" w:rsidR="004F1B91" w:rsidRPr="00A45B55" w:rsidRDefault="004F1B91" w:rsidP="007F5A1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Provide constructive, clear, and relevant feedback on how successful people have been in adherence to measures</w:t>
            </w:r>
            <w:r w:rsidR="00AB1FBA">
              <w:rPr>
                <w:sz w:val="20"/>
                <w:szCs w:val="20"/>
              </w:rPr>
              <w:t xml:space="preserve"> [69]</w:t>
            </w:r>
          </w:p>
          <w:p w14:paraId="67779B7A" w14:textId="6BB6356C" w:rsidR="004F1B91" w:rsidRPr="00A45B55" w:rsidRDefault="004F1B91" w:rsidP="007F5A1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cknowledge barriers and obstacles people have by engaging in relevant behaviours</w:t>
            </w:r>
            <w:r w:rsidR="00AB1FBA">
              <w:rPr>
                <w:sz w:val="20"/>
                <w:szCs w:val="20"/>
              </w:rPr>
              <w:t xml:space="preserve"> [69]</w:t>
            </w:r>
          </w:p>
        </w:tc>
        <w:tc>
          <w:tcPr>
            <w:tcW w:w="2437" w:type="dxa"/>
          </w:tcPr>
          <w:p w14:paraId="72948FF4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Motivational Interviewing; Self Determination Theory</w:t>
            </w:r>
          </w:p>
        </w:tc>
      </w:tr>
      <w:tr w:rsidR="004F1B91" w:rsidRPr="00A45B55" w14:paraId="7D3DE215" w14:textId="77777777" w:rsidTr="007F5A17">
        <w:tc>
          <w:tcPr>
            <w:tcW w:w="998" w:type="dxa"/>
            <w:vMerge w:val="restart"/>
            <w:vAlign w:val="center"/>
          </w:tcPr>
          <w:p w14:paraId="298FAC34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proofErr w:type="gramStart"/>
            <w:r w:rsidRPr="00A45B55">
              <w:rPr>
                <w:sz w:val="20"/>
                <w:szCs w:val="20"/>
              </w:rPr>
              <w:t>Open up</w:t>
            </w:r>
            <w:proofErr w:type="gramEnd"/>
          </w:p>
        </w:tc>
        <w:tc>
          <w:tcPr>
            <w:tcW w:w="1832" w:type="dxa"/>
          </w:tcPr>
          <w:p w14:paraId="07CE1C9D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sk open questions</w:t>
            </w:r>
          </w:p>
        </w:tc>
        <w:tc>
          <w:tcPr>
            <w:tcW w:w="2977" w:type="dxa"/>
          </w:tcPr>
          <w:p w14:paraId="092C5EB9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Help the partner discuss their story; pay attention and gather knowledge; use as an alternative to counter-arguing to gain perspective</w:t>
            </w:r>
          </w:p>
        </w:tc>
        <w:tc>
          <w:tcPr>
            <w:tcW w:w="5704" w:type="dxa"/>
          </w:tcPr>
          <w:p w14:paraId="063A8EB7" w14:textId="6B7DAEE2" w:rsidR="004F1B91" w:rsidRPr="00A45B55" w:rsidRDefault="004F1B91" w:rsidP="007F5A1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sking open questions to let one’s partner discuss their story and fears is a core communication and active listening skill</w:t>
            </w:r>
            <w:r w:rsidR="00AB1FBA">
              <w:rPr>
                <w:sz w:val="20"/>
                <w:szCs w:val="20"/>
              </w:rPr>
              <w:t xml:space="preserve"> [</w:t>
            </w:r>
            <w:r w:rsidR="001E2CB9">
              <w:rPr>
                <w:sz w:val="20"/>
                <w:szCs w:val="20"/>
              </w:rPr>
              <w:t>7,73,</w:t>
            </w:r>
            <w:r w:rsidR="00AB1FBA">
              <w:rPr>
                <w:sz w:val="20"/>
                <w:szCs w:val="20"/>
              </w:rPr>
              <w:t>79,</w:t>
            </w:r>
            <w:r w:rsidR="001E2CB9">
              <w:rPr>
                <w:sz w:val="20"/>
                <w:szCs w:val="20"/>
              </w:rPr>
              <w:t>84</w:t>
            </w:r>
            <w:r w:rsidR="00AB1FBA">
              <w:rPr>
                <w:sz w:val="20"/>
                <w:szCs w:val="20"/>
              </w:rPr>
              <w:t>]</w:t>
            </w:r>
          </w:p>
          <w:p w14:paraId="0F81BC1B" w14:textId="6FC3F6D7" w:rsidR="004F1B91" w:rsidRPr="00A45B55" w:rsidRDefault="004F1B91" w:rsidP="007F5A1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sz w:val="20"/>
                <w:szCs w:val="20"/>
              </w:rPr>
            </w:pPr>
            <w:proofErr w:type="spellStart"/>
            <w:r w:rsidRPr="00A45B55">
              <w:rPr>
                <w:sz w:val="20"/>
                <w:szCs w:val="20"/>
              </w:rPr>
              <w:t>Attunement</w:t>
            </w:r>
            <w:proofErr w:type="spellEnd"/>
            <w:r w:rsidRPr="00A45B55">
              <w:rPr>
                <w:sz w:val="20"/>
                <w:szCs w:val="20"/>
              </w:rPr>
              <w:t xml:space="preserve"> (paying attention and gathering knowledge about a person) is part of people’s involvement/ relatedness psychological needs</w:t>
            </w:r>
            <w:r w:rsidR="00AB1FBA">
              <w:rPr>
                <w:sz w:val="20"/>
                <w:szCs w:val="20"/>
              </w:rPr>
              <w:t xml:space="preserve"> [66</w:t>
            </w:r>
            <w:r w:rsidR="001E2CB9">
              <w:rPr>
                <w:sz w:val="20"/>
                <w:szCs w:val="20"/>
              </w:rPr>
              <w:t>,85</w:t>
            </w:r>
            <w:r w:rsidR="00AB1FBA">
              <w:rPr>
                <w:sz w:val="20"/>
                <w:szCs w:val="20"/>
              </w:rPr>
              <w:t>]</w:t>
            </w:r>
          </w:p>
          <w:p w14:paraId="7F19FF11" w14:textId="23C3FAE6" w:rsidR="004F1B91" w:rsidRPr="00A45B55" w:rsidRDefault="004F1B91" w:rsidP="007F5A1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Question-asking can offer similar affective benefits to counter-arguing without the potential negative effects of conflict escalation</w:t>
            </w:r>
            <w:r w:rsidR="001E2CB9">
              <w:rPr>
                <w:sz w:val="20"/>
                <w:szCs w:val="20"/>
              </w:rPr>
              <w:t xml:space="preserve"> [74]</w:t>
            </w:r>
          </w:p>
        </w:tc>
        <w:tc>
          <w:tcPr>
            <w:tcW w:w="2437" w:type="dxa"/>
          </w:tcPr>
          <w:p w14:paraId="235B3646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Motivational Interviewing; Self Determination Theory; Conversational receptiveness; Response to disagreement; Active listening</w:t>
            </w:r>
          </w:p>
        </w:tc>
      </w:tr>
      <w:tr w:rsidR="004F1B91" w:rsidRPr="00A45B55" w14:paraId="44D67565" w14:textId="77777777" w:rsidTr="007F5A17">
        <w:tc>
          <w:tcPr>
            <w:tcW w:w="998" w:type="dxa"/>
            <w:vMerge/>
          </w:tcPr>
          <w:p w14:paraId="4A174AD8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32" w:type="dxa"/>
          </w:tcPr>
          <w:p w14:paraId="7A9F2D30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Be resilient if the other is right</w:t>
            </w:r>
          </w:p>
        </w:tc>
        <w:tc>
          <w:tcPr>
            <w:tcW w:w="2977" w:type="dxa"/>
          </w:tcPr>
          <w:p w14:paraId="479579C8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Offer a respectful disagreement about issues, </w:t>
            </w:r>
            <w:proofErr w:type="gramStart"/>
            <w:r w:rsidRPr="00A45B55">
              <w:rPr>
                <w:sz w:val="20"/>
                <w:szCs w:val="20"/>
              </w:rPr>
              <w:t>recognize</w:t>
            </w:r>
            <w:proofErr w:type="gramEnd"/>
            <w:r w:rsidRPr="00A45B55">
              <w:rPr>
                <w:sz w:val="20"/>
                <w:szCs w:val="20"/>
              </w:rPr>
              <w:t xml:space="preserve"> and appreciate knowledge and intellectual strength of others</w:t>
            </w:r>
          </w:p>
        </w:tc>
        <w:tc>
          <w:tcPr>
            <w:tcW w:w="5704" w:type="dxa"/>
          </w:tcPr>
          <w:p w14:paraId="4C6DC47F" w14:textId="4AF1D4CE" w:rsidR="004F1B91" w:rsidRPr="00A45B55" w:rsidRDefault="004F1B91" w:rsidP="007F5A17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Respect for divergent values (respectful disagreement) leads to more positive conversational exchanges</w:t>
            </w:r>
            <w:r w:rsidR="00AB1FBA">
              <w:rPr>
                <w:sz w:val="20"/>
                <w:szCs w:val="20"/>
              </w:rPr>
              <w:t xml:space="preserve"> [59,]</w:t>
            </w:r>
          </w:p>
          <w:p w14:paraId="2A1829FC" w14:textId="42FE6D38" w:rsidR="004F1B91" w:rsidRPr="00A45B55" w:rsidRDefault="004F1B91" w:rsidP="007F5A17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Individuals perceive a greater shared identity with close ties when they express respect for divergent values (e.g., political views)</w:t>
            </w:r>
            <w:r w:rsidR="001E2CB9">
              <w:rPr>
                <w:sz w:val="20"/>
                <w:szCs w:val="20"/>
              </w:rPr>
              <w:t xml:space="preserve"> [72]</w:t>
            </w:r>
          </w:p>
          <w:p w14:paraId="7C0F66F5" w14:textId="6A27F04D" w:rsidR="004F1B91" w:rsidRPr="00A45B55" w:rsidRDefault="004F1B91" w:rsidP="007F5A17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 xml:space="preserve">Perceived responsiveness of a communicator fosters open-mindedness and promotes awareness of opposing attitudes </w:t>
            </w:r>
            <w:r w:rsidR="001E2CB9">
              <w:rPr>
                <w:sz w:val="20"/>
                <w:szCs w:val="20"/>
              </w:rPr>
              <w:t>[58]</w:t>
            </w:r>
            <w:r w:rsidR="001E2CB9" w:rsidRPr="00A45B55">
              <w:rPr>
                <w:sz w:val="20"/>
                <w:szCs w:val="20"/>
              </w:rPr>
              <w:t xml:space="preserve"> </w:t>
            </w:r>
          </w:p>
          <w:p w14:paraId="75EDD0F8" w14:textId="5806AFC9" w:rsidR="004F1B91" w:rsidRPr="00A45B55" w:rsidRDefault="004F1B91" w:rsidP="007F5A17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Willingness to accept one’s own ignorance/lack of knowledge associated with increased number of respectful attributions made in a disagreement and openness to opposing views</w:t>
            </w:r>
            <w:r w:rsidR="001E2CB9">
              <w:rPr>
                <w:sz w:val="20"/>
                <w:szCs w:val="20"/>
              </w:rPr>
              <w:t xml:space="preserve"> [76]</w:t>
            </w:r>
          </w:p>
        </w:tc>
        <w:tc>
          <w:tcPr>
            <w:tcW w:w="2437" w:type="dxa"/>
          </w:tcPr>
          <w:p w14:paraId="3F769F9F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Intellectual humility; High-quality listening skills; Accommodating communication (respect for divergent values)</w:t>
            </w:r>
          </w:p>
        </w:tc>
      </w:tr>
      <w:tr w:rsidR="004F1B91" w:rsidRPr="00A45B55" w14:paraId="53133B3E" w14:textId="77777777" w:rsidTr="007F5A17">
        <w:trPr>
          <w:cantSplit/>
          <w:trHeight w:val="1134"/>
        </w:trPr>
        <w:tc>
          <w:tcPr>
            <w:tcW w:w="998" w:type="dxa"/>
            <w:vAlign w:val="center"/>
          </w:tcPr>
          <w:p w14:paraId="72628D56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lastRenderedPageBreak/>
              <w:t>Don’t be sad if it doesn’t work out</w:t>
            </w:r>
          </w:p>
        </w:tc>
        <w:tc>
          <w:tcPr>
            <w:tcW w:w="1832" w:type="dxa"/>
          </w:tcPr>
          <w:p w14:paraId="49D520CA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ccept negative outcomes (the conversation may not work out)</w:t>
            </w:r>
          </w:p>
        </w:tc>
        <w:tc>
          <w:tcPr>
            <w:tcW w:w="2977" w:type="dxa"/>
          </w:tcPr>
          <w:p w14:paraId="1057CBAA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ccept without judgement, be non-judgemental or non-evaluative about present-moment experience</w:t>
            </w:r>
          </w:p>
        </w:tc>
        <w:tc>
          <w:tcPr>
            <w:tcW w:w="5704" w:type="dxa"/>
          </w:tcPr>
          <w:p w14:paraId="132CE9EA" w14:textId="7BDABCC0" w:rsidR="004F1B91" w:rsidRPr="00A45B55" w:rsidRDefault="004F1B91" w:rsidP="007F5A17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Accept that there may be several conversations and that one conversation is unlikely to change a person’s mind</w:t>
            </w:r>
            <w:r w:rsidR="00AB1FBA">
              <w:rPr>
                <w:sz w:val="20"/>
                <w:szCs w:val="20"/>
              </w:rPr>
              <w:t xml:space="preserve"> [79]</w:t>
            </w:r>
          </w:p>
          <w:p w14:paraId="3D166F7A" w14:textId="29B00BA3" w:rsidR="004F1B91" w:rsidRPr="00A45B55" w:rsidRDefault="004F1B91" w:rsidP="007F5A17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Component of mindfulness is non-judgement and non-reactivity for emotion regulation</w:t>
            </w:r>
            <w:r w:rsidR="001E2CB9">
              <w:rPr>
                <w:sz w:val="20"/>
                <w:szCs w:val="20"/>
              </w:rPr>
              <w:t xml:space="preserve"> [87]</w:t>
            </w:r>
          </w:p>
          <w:p w14:paraId="20BF8160" w14:textId="65AF98F5" w:rsidR="004F1B91" w:rsidRPr="00A45B55" w:rsidRDefault="004F1B91" w:rsidP="007F5A17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Encourage acceptance when a person is faced with unwanted experiences such as aversive affect or cognitions</w:t>
            </w:r>
            <w:r w:rsidR="001E2CB9">
              <w:rPr>
                <w:sz w:val="20"/>
                <w:szCs w:val="20"/>
              </w:rPr>
              <w:t xml:space="preserve"> [86]</w:t>
            </w:r>
          </w:p>
        </w:tc>
        <w:tc>
          <w:tcPr>
            <w:tcW w:w="2437" w:type="dxa"/>
          </w:tcPr>
          <w:p w14:paraId="6DD3027C" w14:textId="77777777" w:rsidR="004F1B91" w:rsidRPr="00A45B55" w:rsidRDefault="004F1B91" w:rsidP="007F5A17">
            <w:pPr>
              <w:spacing w:line="276" w:lineRule="auto"/>
              <w:rPr>
                <w:sz w:val="20"/>
                <w:szCs w:val="20"/>
              </w:rPr>
            </w:pPr>
            <w:r w:rsidRPr="00A45B55">
              <w:rPr>
                <w:sz w:val="20"/>
                <w:szCs w:val="20"/>
              </w:rPr>
              <w:t>Mindfulness; Acceptance and Commitment Therapy; Health risk communication guides</w:t>
            </w:r>
          </w:p>
        </w:tc>
      </w:tr>
    </w:tbl>
    <w:p w14:paraId="6F25D9A1" w14:textId="1C8BE518" w:rsidR="003066A7" w:rsidRPr="0065060C" w:rsidRDefault="003066A7" w:rsidP="004F1B91"/>
    <w:sectPr w:rsidR="003066A7" w:rsidRPr="0065060C" w:rsidSect="00C52B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B24D6E"/>
    <w:multiLevelType w:val="hybridMultilevel"/>
    <w:tmpl w:val="565EB0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7D3FD5"/>
    <w:multiLevelType w:val="hybridMultilevel"/>
    <w:tmpl w:val="D860968E"/>
    <w:lvl w:ilvl="0" w:tplc="5DE8010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E52D5"/>
    <w:multiLevelType w:val="hybridMultilevel"/>
    <w:tmpl w:val="0D3ADF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365AC0"/>
    <w:multiLevelType w:val="multilevel"/>
    <w:tmpl w:val="5D1A27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4E4712D"/>
    <w:multiLevelType w:val="hybridMultilevel"/>
    <w:tmpl w:val="30708690"/>
    <w:lvl w:ilvl="0" w:tplc="B4FC9CBA"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E2DCE"/>
    <w:multiLevelType w:val="hybridMultilevel"/>
    <w:tmpl w:val="BC6ADB32"/>
    <w:lvl w:ilvl="0" w:tplc="1C321F8C">
      <w:start w:val="2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8D13CD"/>
    <w:multiLevelType w:val="multilevel"/>
    <w:tmpl w:val="9260EC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882416C"/>
    <w:multiLevelType w:val="hybridMultilevel"/>
    <w:tmpl w:val="2012AE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4A72B5"/>
    <w:multiLevelType w:val="multilevel"/>
    <w:tmpl w:val="B7AA7B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E360F6E"/>
    <w:multiLevelType w:val="multilevel"/>
    <w:tmpl w:val="2E360F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947273B"/>
    <w:multiLevelType w:val="multilevel"/>
    <w:tmpl w:val="64AA6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9EF4010"/>
    <w:multiLevelType w:val="multilevel"/>
    <w:tmpl w:val="D118FD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B835290"/>
    <w:multiLevelType w:val="hybridMultilevel"/>
    <w:tmpl w:val="39C239FC"/>
    <w:lvl w:ilvl="0" w:tplc="E5626814">
      <w:start w:val="2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AA01A1"/>
    <w:multiLevelType w:val="hybridMultilevel"/>
    <w:tmpl w:val="B19AF646"/>
    <w:lvl w:ilvl="0" w:tplc="DE7AA1E8">
      <w:start w:val="2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5A02A8"/>
    <w:multiLevelType w:val="multilevel"/>
    <w:tmpl w:val="176C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F622DAC"/>
    <w:multiLevelType w:val="multilevel"/>
    <w:tmpl w:val="9A8215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04E7878"/>
    <w:multiLevelType w:val="hybridMultilevel"/>
    <w:tmpl w:val="A8F67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93B685B"/>
    <w:multiLevelType w:val="hybridMultilevel"/>
    <w:tmpl w:val="743A50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850C97"/>
    <w:multiLevelType w:val="hybridMultilevel"/>
    <w:tmpl w:val="1ABCEC0C"/>
    <w:lvl w:ilvl="0" w:tplc="C38EBCEC">
      <w:start w:val="2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766C17"/>
    <w:multiLevelType w:val="hybridMultilevel"/>
    <w:tmpl w:val="A5FA0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9928AC"/>
    <w:multiLevelType w:val="hybridMultilevel"/>
    <w:tmpl w:val="266C4C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F795668"/>
    <w:multiLevelType w:val="hybridMultilevel"/>
    <w:tmpl w:val="252089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2DD470D"/>
    <w:multiLevelType w:val="hybridMultilevel"/>
    <w:tmpl w:val="DDF250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7B93D50"/>
    <w:multiLevelType w:val="multilevel"/>
    <w:tmpl w:val="77B93D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8CE4C2D"/>
    <w:multiLevelType w:val="hybridMultilevel"/>
    <w:tmpl w:val="0FD8448C"/>
    <w:lvl w:ilvl="0" w:tplc="6EC2A344">
      <w:numFmt w:val="bullet"/>
      <w:lvlText w:val="-"/>
      <w:lvlJc w:val="left"/>
      <w:pPr>
        <w:ind w:left="720" w:hanging="360"/>
      </w:pPr>
      <w:rPr>
        <w:rFonts w:ascii="Avenir Book" w:eastAsiaTheme="minorHAnsi" w:hAnsi="Avenir Book" w:cs="Avenir Book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316CFD"/>
    <w:multiLevelType w:val="hybridMultilevel"/>
    <w:tmpl w:val="6CE4E1DE"/>
    <w:lvl w:ilvl="0" w:tplc="DD8E189C">
      <w:start w:val="2"/>
      <w:numFmt w:val="bullet"/>
      <w:lvlText w:val="-"/>
      <w:lvlJc w:val="left"/>
      <w:pPr>
        <w:ind w:left="720" w:hanging="360"/>
      </w:pPr>
      <w:rPr>
        <w:rFonts w:ascii="Avenir Book" w:eastAsiaTheme="minorHAnsi" w:hAnsi="Avenir Book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E173DA"/>
    <w:multiLevelType w:val="multilevel"/>
    <w:tmpl w:val="A746D8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EE44F4B"/>
    <w:multiLevelType w:val="multilevel"/>
    <w:tmpl w:val="813C3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60589450">
    <w:abstractNumId w:val="19"/>
  </w:num>
  <w:num w:numId="2" w16cid:durableId="275796446">
    <w:abstractNumId w:val="6"/>
  </w:num>
  <w:num w:numId="3" w16cid:durableId="1284267268">
    <w:abstractNumId w:val="14"/>
  </w:num>
  <w:num w:numId="4" w16cid:durableId="1245845365">
    <w:abstractNumId w:val="0"/>
  </w:num>
  <w:num w:numId="5" w16cid:durableId="250511304">
    <w:abstractNumId w:val="26"/>
  </w:num>
  <w:num w:numId="6" w16cid:durableId="295571891">
    <w:abstractNumId w:val="13"/>
  </w:num>
  <w:num w:numId="7" w16cid:durableId="1757432781">
    <w:abstractNumId w:val="5"/>
  </w:num>
  <w:num w:numId="8" w16cid:durableId="1729722510">
    <w:abstractNumId w:val="2"/>
  </w:num>
  <w:num w:numId="9" w16cid:durableId="1864173698">
    <w:abstractNumId w:val="9"/>
  </w:num>
  <w:num w:numId="10" w16cid:durableId="513155285">
    <w:abstractNumId w:val="7"/>
  </w:num>
  <w:num w:numId="11" w16cid:durableId="1407259949">
    <w:abstractNumId w:val="25"/>
  </w:num>
  <w:num w:numId="12" w16cid:durableId="880702873">
    <w:abstractNumId w:val="20"/>
  </w:num>
  <w:num w:numId="13" w16cid:durableId="1221595275">
    <w:abstractNumId w:val="21"/>
  </w:num>
  <w:num w:numId="14" w16cid:durableId="1767070781">
    <w:abstractNumId w:val="23"/>
  </w:num>
  <w:num w:numId="15" w16cid:durableId="2078286206">
    <w:abstractNumId w:val="1"/>
  </w:num>
  <w:num w:numId="16" w16cid:durableId="504979686">
    <w:abstractNumId w:val="17"/>
  </w:num>
  <w:num w:numId="17" w16cid:durableId="640697402">
    <w:abstractNumId w:val="22"/>
  </w:num>
  <w:num w:numId="18" w16cid:durableId="916288566">
    <w:abstractNumId w:val="16"/>
  </w:num>
  <w:num w:numId="19" w16cid:durableId="2064600551">
    <w:abstractNumId w:val="28"/>
  </w:num>
  <w:num w:numId="20" w16cid:durableId="1089695697">
    <w:abstractNumId w:val="27"/>
  </w:num>
  <w:num w:numId="21" w16cid:durableId="724063390">
    <w:abstractNumId w:val="8"/>
  </w:num>
  <w:num w:numId="22" w16cid:durableId="1682852278">
    <w:abstractNumId w:val="3"/>
  </w:num>
  <w:num w:numId="23" w16cid:durableId="273904666">
    <w:abstractNumId w:val="12"/>
  </w:num>
  <w:num w:numId="24" w16cid:durableId="519318794">
    <w:abstractNumId w:val="4"/>
  </w:num>
  <w:num w:numId="25" w16cid:durableId="1176917363">
    <w:abstractNumId w:val="18"/>
  </w:num>
  <w:num w:numId="26" w16cid:durableId="1372924253">
    <w:abstractNumId w:val="11"/>
  </w:num>
  <w:num w:numId="27" w16cid:durableId="1966767581">
    <w:abstractNumId w:val="15"/>
  </w:num>
  <w:num w:numId="28" w16cid:durableId="475952678">
    <w:abstractNumId w:val="24"/>
  </w:num>
  <w:num w:numId="29" w16cid:durableId="145381687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B7"/>
    <w:rsid w:val="00002C92"/>
    <w:rsid w:val="00006BFB"/>
    <w:rsid w:val="00007804"/>
    <w:rsid w:val="00010967"/>
    <w:rsid w:val="000118F1"/>
    <w:rsid w:val="00013654"/>
    <w:rsid w:val="00016FDA"/>
    <w:rsid w:val="00017262"/>
    <w:rsid w:val="0001733F"/>
    <w:rsid w:val="0002193A"/>
    <w:rsid w:val="00021F52"/>
    <w:rsid w:val="000226A6"/>
    <w:rsid w:val="00022EF8"/>
    <w:rsid w:val="0002345F"/>
    <w:rsid w:val="00023AC8"/>
    <w:rsid w:val="00023F4C"/>
    <w:rsid w:val="0002422B"/>
    <w:rsid w:val="0002535F"/>
    <w:rsid w:val="0002655E"/>
    <w:rsid w:val="00027FBD"/>
    <w:rsid w:val="000308AF"/>
    <w:rsid w:val="000312B2"/>
    <w:rsid w:val="00031F59"/>
    <w:rsid w:val="000339A1"/>
    <w:rsid w:val="000343D1"/>
    <w:rsid w:val="00036179"/>
    <w:rsid w:val="000364DF"/>
    <w:rsid w:val="00036F45"/>
    <w:rsid w:val="00040256"/>
    <w:rsid w:val="000413B1"/>
    <w:rsid w:val="0004251A"/>
    <w:rsid w:val="00044FD6"/>
    <w:rsid w:val="00045000"/>
    <w:rsid w:val="000451D9"/>
    <w:rsid w:val="00045783"/>
    <w:rsid w:val="00045DB0"/>
    <w:rsid w:val="00047AD5"/>
    <w:rsid w:val="0005015D"/>
    <w:rsid w:val="00051F7F"/>
    <w:rsid w:val="000529D8"/>
    <w:rsid w:val="0005408A"/>
    <w:rsid w:val="000614CC"/>
    <w:rsid w:val="0006248D"/>
    <w:rsid w:val="00063F18"/>
    <w:rsid w:val="000655EA"/>
    <w:rsid w:val="00067725"/>
    <w:rsid w:val="00073619"/>
    <w:rsid w:val="00074915"/>
    <w:rsid w:val="00074E8F"/>
    <w:rsid w:val="000750FB"/>
    <w:rsid w:val="000757C5"/>
    <w:rsid w:val="000759A6"/>
    <w:rsid w:val="00076AFB"/>
    <w:rsid w:val="00076B85"/>
    <w:rsid w:val="000772D7"/>
    <w:rsid w:val="00077362"/>
    <w:rsid w:val="00077949"/>
    <w:rsid w:val="00077FFD"/>
    <w:rsid w:val="00081159"/>
    <w:rsid w:val="00081559"/>
    <w:rsid w:val="00081F85"/>
    <w:rsid w:val="0008383B"/>
    <w:rsid w:val="00083A74"/>
    <w:rsid w:val="000840B9"/>
    <w:rsid w:val="000844A0"/>
    <w:rsid w:val="000844C0"/>
    <w:rsid w:val="00084517"/>
    <w:rsid w:val="00086183"/>
    <w:rsid w:val="0008646B"/>
    <w:rsid w:val="00086636"/>
    <w:rsid w:val="00087A5C"/>
    <w:rsid w:val="0009042C"/>
    <w:rsid w:val="00092835"/>
    <w:rsid w:val="000932F6"/>
    <w:rsid w:val="00094034"/>
    <w:rsid w:val="000941D8"/>
    <w:rsid w:val="00095312"/>
    <w:rsid w:val="00095789"/>
    <w:rsid w:val="000960CC"/>
    <w:rsid w:val="0009698B"/>
    <w:rsid w:val="000A11B7"/>
    <w:rsid w:val="000A25CB"/>
    <w:rsid w:val="000A32F1"/>
    <w:rsid w:val="000A415F"/>
    <w:rsid w:val="000A4A06"/>
    <w:rsid w:val="000A6008"/>
    <w:rsid w:val="000A6612"/>
    <w:rsid w:val="000A73B0"/>
    <w:rsid w:val="000A7B66"/>
    <w:rsid w:val="000A7DFC"/>
    <w:rsid w:val="000B051F"/>
    <w:rsid w:val="000B2602"/>
    <w:rsid w:val="000B2749"/>
    <w:rsid w:val="000B31F6"/>
    <w:rsid w:val="000B4416"/>
    <w:rsid w:val="000B64EF"/>
    <w:rsid w:val="000B6C63"/>
    <w:rsid w:val="000C044C"/>
    <w:rsid w:val="000C46E8"/>
    <w:rsid w:val="000C4E3F"/>
    <w:rsid w:val="000C60C0"/>
    <w:rsid w:val="000C622A"/>
    <w:rsid w:val="000C6910"/>
    <w:rsid w:val="000C7F52"/>
    <w:rsid w:val="000D0453"/>
    <w:rsid w:val="000D19F4"/>
    <w:rsid w:val="000D2851"/>
    <w:rsid w:val="000D3DDF"/>
    <w:rsid w:val="000D3F8B"/>
    <w:rsid w:val="000D43BF"/>
    <w:rsid w:val="000D5919"/>
    <w:rsid w:val="000D59EF"/>
    <w:rsid w:val="000D6A27"/>
    <w:rsid w:val="000D71ED"/>
    <w:rsid w:val="000E006E"/>
    <w:rsid w:val="000E02EB"/>
    <w:rsid w:val="000E05B9"/>
    <w:rsid w:val="000E0845"/>
    <w:rsid w:val="000E28CB"/>
    <w:rsid w:val="000E3322"/>
    <w:rsid w:val="000E3A69"/>
    <w:rsid w:val="000E7DA3"/>
    <w:rsid w:val="000F3E86"/>
    <w:rsid w:val="000F4500"/>
    <w:rsid w:val="000F4566"/>
    <w:rsid w:val="000F56AF"/>
    <w:rsid w:val="000F770C"/>
    <w:rsid w:val="000F7CBB"/>
    <w:rsid w:val="000F7E33"/>
    <w:rsid w:val="001000DE"/>
    <w:rsid w:val="00100632"/>
    <w:rsid w:val="00101260"/>
    <w:rsid w:val="00101368"/>
    <w:rsid w:val="00101747"/>
    <w:rsid w:val="0010209B"/>
    <w:rsid w:val="001041CB"/>
    <w:rsid w:val="00105BCA"/>
    <w:rsid w:val="001128D2"/>
    <w:rsid w:val="00115506"/>
    <w:rsid w:val="00116D0C"/>
    <w:rsid w:val="001171CF"/>
    <w:rsid w:val="00120113"/>
    <w:rsid w:val="00120E55"/>
    <w:rsid w:val="00121696"/>
    <w:rsid w:val="00121B51"/>
    <w:rsid w:val="00122D50"/>
    <w:rsid w:val="001234F2"/>
    <w:rsid w:val="00124175"/>
    <w:rsid w:val="00124AC5"/>
    <w:rsid w:val="001250C8"/>
    <w:rsid w:val="0012522D"/>
    <w:rsid w:val="001278C1"/>
    <w:rsid w:val="001279C8"/>
    <w:rsid w:val="001279D9"/>
    <w:rsid w:val="00127F9B"/>
    <w:rsid w:val="00130B16"/>
    <w:rsid w:val="00133DAF"/>
    <w:rsid w:val="00133FA6"/>
    <w:rsid w:val="0013504B"/>
    <w:rsid w:val="00136D88"/>
    <w:rsid w:val="001376F6"/>
    <w:rsid w:val="00140A74"/>
    <w:rsid w:val="00140C8F"/>
    <w:rsid w:val="00140DD2"/>
    <w:rsid w:val="00140F98"/>
    <w:rsid w:val="00141534"/>
    <w:rsid w:val="00143300"/>
    <w:rsid w:val="001441FC"/>
    <w:rsid w:val="00145EF2"/>
    <w:rsid w:val="00146B1C"/>
    <w:rsid w:val="00150131"/>
    <w:rsid w:val="001501B4"/>
    <w:rsid w:val="001502C3"/>
    <w:rsid w:val="001526FC"/>
    <w:rsid w:val="0015286D"/>
    <w:rsid w:val="0015310A"/>
    <w:rsid w:val="00154488"/>
    <w:rsid w:val="00155062"/>
    <w:rsid w:val="00155DA7"/>
    <w:rsid w:val="001561F0"/>
    <w:rsid w:val="00156AA0"/>
    <w:rsid w:val="001577CF"/>
    <w:rsid w:val="0015794E"/>
    <w:rsid w:val="001579B2"/>
    <w:rsid w:val="00157E60"/>
    <w:rsid w:val="00162BD5"/>
    <w:rsid w:val="00163C8F"/>
    <w:rsid w:val="00163E03"/>
    <w:rsid w:val="001665AF"/>
    <w:rsid w:val="001677DC"/>
    <w:rsid w:val="00167DC9"/>
    <w:rsid w:val="001716FE"/>
    <w:rsid w:val="00171CCC"/>
    <w:rsid w:val="001722F8"/>
    <w:rsid w:val="00172701"/>
    <w:rsid w:val="00172F13"/>
    <w:rsid w:val="0017373E"/>
    <w:rsid w:val="00173E48"/>
    <w:rsid w:val="001742C6"/>
    <w:rsid w:val="00176B2E"/>
    <w:rsid w:val="0018043E"/>
    <w:rsid w:val="00180E72"/>
    <w:rsid w:val="0018139F"/>
    <w:rsid w:val="001814C5"/>
    <w:rsid w:val="00182BC0"/>
    <w:rsid w:val="00182C05"/>
    <w:rsid w:val="001839F7"/>
    <w:rsid w:val="00183DFA"/>
    <w:rsid w:val="00183E36"/>
    <w:rsid w:val="00185F30"/>
    <w:rsid w:val="00186E42"/>
    <w:rsid w:val="0018710C"/>
    <w:rsid w:val="001900C2"/>
    <w:rsid w:val="001920CF"/>
    <w:rsid w:val="001923FC"/>
    <w:rsid w:val="001924AF"/>
    <w:rsid w:val="00192A7C"/>
    <w:rsid w:val="0019303B"/>
    <w:rsid w:val="00193921"/>
    <w:rsid w:val="00193C20"/>
    <w:rsid w:val="001952D1"/>
    <w:rsid w:val="00196031"/>
    <w:rsid w:val="001963F3"/>
    <w:rsid w:val="00196DDC"/>
    <w:rsid w:val="0019711F"/>
    <w:rsid w:val="00197802"/>
    <w:rsid w:val="00197A17"/>
    <w:rsid w:val="00197FD3"/>
    <w:rsid w:val="001A045F"/>
    <w:rsid w:val="001A08E3"/>
    <w:rsid w:val="001A0EDA"/>
    <w:rsid w:val="001A1378"/>
    <w:rsid w:val="001A24CE"/>
    <w:rsid w:val="001A2946"/>
    <w:rsid w:val="001A3464"/>
    <w:rsid w:val="001A40B4"/>
    <w:rsid w:val="001A5A2E"/>
    <w:rsid w:val="001A6868"/>
    <w:rsid w:val="001A7C6F"/>
    <w:rsid w:val="001B0BAA"/>
    <w:rsid w:val="001B2CED"/>
    <w:rsid w:val="001B46F3"/>
    <w:rsid w:val="001B5543"/>
    <w:rsid w:val="001B563E"/>
    <w:rsid w:val="001B5A6B"/>
    <w:rsid w:val="001B6333"/>
    <w:rsid w:val="001B64D2"/>
    <w:rsid w:val="001C061F"/>
    <w:rsid w:val="001C2846"/>
    <w:rsid w:val="001C3634"/>
    <w:rsid w:val="001C4DF3"/>
    <w:rsid w:val="001C5EC6"/>
    <w:rsid w:val="001C5EF8"/>
    <w:rsid w:val="001C7106"/>
    <w:rsid w:val="001D159E"/>
    <w:rsid w:val="001D3E0A"/>
    <w:rsid w:val="001D69A9"/>
    <w:rsid w:val="001D7B23"/>
    <w:rsid w:val="001E0BCC"/>
    <w:rsid w:val="001E12D6"/>
    <w:rsid w:val="001E1771"/>
    <w:rsid w:val="001E1AE2"/>
    <w:rsid w:val="001E1D3E"/>
    <w:rsid w:val="001E1EA2"/>
    <w:rsid w:val="001E2CB9"/>
    <w:rsid w:val="001E3236"/>
    <w:rsid w:val="001E401B"/>
    <w:rsid w:val="001E48A1"/>
    <w:rsid w:val="001E4D6F"/>
    <w:rsid w:val="001E79ED"/>
    <w:rsid w:val="001E7C44"/>
    <w:rsid w:val="001F04C5"/>
    <w:rsid w:val="001F25B7"/>
    <w:rsid w:val="001F4A89"/>
    <w:rsid w:val="0020074A"/>
    <w:rsid w:val="002019B4"/>
    <w:rsid w:val="00202644"/>
    <w:rsid w:val="00205645"/>
    <w:rsid w:val="002066E5"/>
    <w:rsid w:val="00207CC8"/>
    <w:rsid w:val="00211916"/>
    <w:rsid w:val="00212648"/>
    <w:rsid w:val="00214D6C"/>
    <w:rsid w:val="00214EDA"/>
    <w:rsid w:val="002159B1"/>
    <w:rsid w:val="00217809"/>
    <w:rsid w:val="002303E6"/>
    <w:rsid w:val="002333B9"/>
    <w:rsid w:val="002341C8"/>
    <w:rsid w:val="002346D8"/>
    <w:rsid w:val="0023563C"/>
    <w:rsid w:val="002404A1"/>
    <w:rsid w:val="00240583"/>
    <w:rsid w:val="002414CB"/>
    <w:rsid w:val="00241A04"/>
    <w:rsid w:val="002426D8"/>
    <w:rsid w:val="00243DF1"/>
    <w:rsid w:val="00245A92"/>
    <w:rsid w:val="0024603F"/>
    <w:rsid w:val="0025106D"/>
    <w:rsid w:val="002514F4"/>
    <w:rsid w:val="00251659"/>
    <w:rsid w:val="00253386"/>
    <w:rsid w:val="00254234"/>
    <w:rsid w:val="0025537E"/>
    <w:rsid w:val="002557ED"/>
    <w:rsid w:val="00256A93"/>
    <w:rsid w:val="00256FC6"/>
    <w:rsid w:val="00257D98"/>
    <w:rsid w:val="00260096"/>
    <w:rsid w:val="00260C75"/>
    <w:rsid w:val="00261212"/>
    <w:rsid w:val="00261BAD"/>
    <w:rsid w:val="00262669"/>
    <w:rsid w:val="00263E9D"/>
    <w:rsid w:val="00265CE2"/>
    <w:rsid w:val="00265FE9"/>
    <w:rsid w:val="00273039"/>
    <w:rsid w:val="00273489"/>
    <w:rsid w:val="00273739"/>
    <w:rsid w:val="00273D9A"/>
    <w:rsid w:val="00273DAF"/>
    <w:rsid w:val="002760DB"/>
    <w:rsid w:val="00277944"/>
    <w:rsid w:val="00277D6A"/>
    <w:rsid w:val="00290CBD"/>
    <w:rsid w:val="00290FBA"/>
    <w:rsid w:val="00291D86"/>
    <w:rsid w:val="002927D1"/>
    <w:rsid w:val="0029330F"/>
    <w:rsid w:val="0029484F"/>
    <w:rsid w:val="00295B5E"/>
    <w:rsid w:val="00297224"/>
    <w:rsid w:val="0029774B"/>
    <w:rsid w:val="002A252E"/>
    <w:rsid w:val="002A3975"/>
    <w:rsid w:val="002A3BDD"/>
    <w:rsid w:val="002A5E5A"/>
    <w:rsid w:val="002A6D9D"/>
    <w:rsid w:val="002A7163"/>
    <w:rsid w:val="002A73B0"/>
    <w:rsid w:val="002A772D"/>
    <w:rsid w:val="002A77F7"/>
    <w:rsid w:val="002A7F2E"/>
    <w:rsid w:val="002B0FE3"/>
    <w:rsid w:val="002B1C7E"/>
    <w:rsid w:val="002B2377"/>
    <w:rsid w:val="002B327C"/>
    <w:rsid w:val="002B47AF"/>
    <w:rsid w:val="002B55B3"/>
    <w:rsid w:val="002C1847"/>
    <w:rsid w:val="002C2C4D"/>
    <w:rsid w:val="002C35F9"/>
    <w:rsid w:val="002C3CD0"/>
    <w:rsid w:val="002C4740"/>
    <w:rsid w:val="002D265F"/>
    <w:rsid w:val="002D3C25"/>
    <w:rsid w:val="002D4E08"/>
    <w:rsid w:val="002D60BF"/>
    <w:rsid w:val="002D69A0"/>
    <w:rsid w:val="002E0817"/>
    <w:rsid w:val="002E0A6D"/>
    <w:rsid w:val="002E1616"/>
    <w:rsid w:val="002E1891"/>
    <w:rsid w:val="002E19CF"/>
    <w:rsid w:val="002E4196"/>
    <w:rsid w:val="002E4886"/>
    <w:rsid w:val="002E58DE"/>
    <w:rsid w:val="002E66D6"/>
    <w:rsid w:val="002F01BE"/>
    <w:rsid w:val="002F0608"/>
    <w:rsid w:val="002F0EEE"/>
    <w:rsid w:val="002F290B"/>
    <w:rsid w:val="002F34A8"/>
    <w:rsid w:val="002F4222"/>
    <w:rsid w:val="002F4BFA"/>
    <w:rsid w:val="002F52F5"/>
    <w:rsid w:val="002F5578"/>
    <w:rsid w:val="002F6A99"/>
    <w:rsid w:val="002F6DF2"/>
    <w:rsid w:val="002F76FD"/>
    <w:rsid w:val="002F7FB8"/>
    <w:rsid w:val="00300D2E"/>
    <w:rsid w:val="0030137F"/>
    <w:rsid w:val="00301CE9"/>
    <w:rsid w:val="0030320C"/>
    <w:rsid w:val="003041D1"/>
    <w:rsid w:val="003043A3"/>
    <w:rsid w:val="003066A7"/>
    <w:rsid w:val="003068F1"/>
    <w:rsid w:val="003113F7"/>
    <w:rsid w:val="00311B65"/>
    <w:rsid w:val="0031339F"/>
    <w:rsid w:val="00313832"/>
    <w:rsid w:val="00313967"/>
    <w:rsid w:val="00314D45"/>
    <w:rsid w:val="00316791"/>
    <w:rsid w:val="00317921"/>
    <w:rsid w:val="00317985"/>
    <w:rsid w:val="00321726"/>
    <w:rsid w:val="003221BC"/>
    <w:rsid w:val="00322201"/>
    <w:rsid w:val="00324084"/>
    <w:rsid w:val="0032439F"/>
    <w:rsid w:val="00325084"/>
    <w:rsid w:val="00325B51"/>
    <w:rsid w:val="0032659E"/>
    <w:rsid w:val="0032744F"/>
    <w:rsid w:val="00330DAA"/>
    <w:rsid w:val="00332D8B"/>
    <w:rsid w:val="00333161"/>
    <w:rsid w:val="00333568"/>
    <w:rsid w:val="00334C46"/>
    <w:rsid w:val="00335F62"/>
    <w:rsid w:val="003364F3"/>
    <w:rsid w:val="0033679B"/>
    <w:rsid w:val="003368AD"/>
    <w:rsid w:val="00337A81"/>
    <w:rsid w:val="003404F2"/>
    <w:rsid w:val="003406F3"/>
    <w:rsid w:val="00341883"/>
    <w:rsid w:val="00342D13"/>
    <w:rsid w:val="00343004"/>
    <w:rsid w:val="003431E5"/>
    <w:rsid w:val="00344C08"/>
    <w:rsid w:val="0034515F"/>
    <w:rsid w:val="0034538C"/>
    <w:rsid w:val="00345FC2"/>
    <w:rsid w:val="00347AA3"/>
    <w:rsid w:val="00350BF7"/>
    <w:rsid w:val="00350DE4"/>
    <w:rsid w:val="0035178A"/>
    <w:rsid w:val="00351C25"/>
    <w:rsid w:val="00352620"/>
    <w:rsid w:val="003528C2"/>
    <w:rsid w:val="00352B6F"/>
    <w:rsid w:val="00353558"/>
    <w:rsid w:val="0035460E"/>
    <w:rsid w:val="00355F28"/>
    <w:rsid w:val="00356534"/>
    <w:rsid w:val="003565F8"/>
    <w:rsid w:val="00357161"/>
    <w:rsid w:val="00357850"/>
    <w:rsid w:val="003612DB"/>
    <w:rsid w:val="00361A7E"/>
    <w:rsid w:val="00361D27"/>
    <w:rsid w:val="00362EFB"/>
    <w:rsid w:val="00363439"/>
    <w:rsid w:val="00363AAD"/>
    <w:rsid w:val="00365522"/>
    <w:rsid w:val="00365B4C"/>
    <w:rsid w:val="00366921"/>
    <w:rsid w:val="00370278"/>
    <w:rsid w:val="00371C1D"/>
    <w:rsid w:val="00371C5F"/>
    <w:rsid w:val="00371CEE"/>
    <w:rsid w:val="00371DFE"/>
    <w:rsid w:val="0037275C"/>
    <w:rsid w:val="003733FD"/>
    <w:rsid w:val="003765EE"/>
    <w:rsid w:val="0037702B"/>
    <w:rsid w:val="00377AB9"/>
    <w:rsid w:val="00381378"/>
    <w:rsid w:val="00381D48"/>
    <w:rsid w:val="00382C85"/>
    <w:rsid w:val="00383633"/>
    <w:rsid w:val="003838AC"/>
    <w:rsid w:val="003841C0"/>
    <w:rsid w:val="00385E65"/>
    <w:rsid w:val="003862F1"/>
    <w:rsid w:val="003867FF"/>
    <w:rsid w:val="00386CBE"/>
    <w:rsid w:val="003872CC"/>
    <w:rsid w:val="00387486"/>
    <w:rsid w:val="00387FBF"/>
    <w:rsid w:val="00390ABC"/>
    <w:rsid w:val="00392C38"/>
    <w:rsid w:val="003939D1"/>
    <w:rsid w:val="003A0BD7"/>
    <w:rsid w:val="003A1BA9"/>
    <w:rsid w:val="003A1EE0"/>
    <w:rsid w:val="003A2A59"/>
    <w:rsid w:val="003A2C6E"/>
    <w:rsid w:val="003A3637"/>
    <w:rsid w:val="003A6D1B"/>
    <w:rsid w:val="003B13E2"/>
    <w:rsid w:val="003B1C7A"/>
    <w:rsid w:val="003B255C"/>
    <w:rsid w:val="003B387E"/>
    <w:rsid w:val="003B5B84"/>
    <w:rsid w:val="003B6F69"/>
    <w:rsid w:val="003C05F0"/>
    <w:rsid w:val="003C0F33"/>
    <w:rsid w:val="003C1447"/>
    <w:rsid w:val="003C2F2B"/>
    <w:rsid w:val="003C4D2E"/>
    <w:rsid w:val="003C50A2"/>
    <w:rsid w:val="003C52F2"/>
    <w:rsid w:val="003C5BFD"/>
    <w:rsid w:val="003C7B37"/>
    <w:rsid w:val="003D092A"/>
    <w:rsid w:val="003D0DFC"/>
    <w:rsid w:val="003D23F0"/>
    <w:rsid w:val="003D258B"/>
    <w:rsid w:val="003D27D6"/>
    <w:rsid w:val="003D319D"/>
    <w:rsid w:val="003D4769"/>
    <w:rsid w:val="003D51AE"/>
    <w:rsid w:val="003E09BE"/>
    <w:rsid w:val="003E1209"/>
    <w:rsid w:val="003E35BA"/>
    <w:rsid w:val="003E38B4"/>
    <w:rsid w:val="003E3D7F"/>
    <w:rsid w:val="003E4111"/>
    <w:rsid w:val="003E4DD7"/>
    <w:rsid w:val="003E4FD1"/>
    <w:rsid w:val="003E7035"/>
    <w:rsid w:val="003F173F"/>
    <w:rsid w:val="003F3B76"/>
    <w:rsid w:val="003F46A4"/>
    <w:rsid w:val="003F49D6"/>
    <w:rsid w:val="003F5AFC"/>
    <w:rsid w:val="003F711D"/>
    <w:rsid w:val="003F7C58"/>
    <w:rsid w:val="00400922"/>
    <w:rsid w:val="00401C61"/>
    <w:rsid w:val="00402A44"/>
    <w:rsid w:val="00403068"/>
    <w:rsid w:val="004035FE"/>
    <w:rsid w:val="00404721"/>
    <w:rsid w:val="00404962"/>
    <w:rsid w:val="004050FA"/>
    <w:rsid w:val="00405467"/>
    <w:rsid w:val="00406C89"/>
    <w:rsid w:val="004073D7"/>
    <w:rsid w:val="00413963"/>
    <w:rsid w:val="0041563A"/>
    <w:rsid w:val="0041585F"/>
    <w:rsid w:val="00415D24"/>
    <w:rsid w:val="0041608F"/>
    <w:rsid w:val="00417B55"/>
    <w:rsid w:val="00417FCC"/>
    <w:rsid w:val="004228FB"/>
    <w:rsid w:val="00422C08"/>
    <w:rsid w:val="0042309F"/>
    <w:rsid w:val="00423D89"/>
    <w:rsid w:val="00424570"/>
    <w:rsid w:val="00424E7F"/>
    <w:rsid w:val="00425BD4"/>
    <w:rsid w:val="00426A80"/>
    <w:rsid w:val="00426C16"/>
    <w:rsid w:val="00427F3A"/>
    <w:rsid w:val="0043066E"/>
    <w:rsid w:val="00431BD9"/>
    <w:rsid w:val="00432EDD"/>
    <w:rsid w:val="00433A81"/>
    <w:rsid w:val="0043578A"/>
    <w:rsid w:val="00436EA3"/>
    <w:rsid w:val="00437CA7"/>
    <w:rsid w:val="00437F15"/>
    <w:rsid w:val="004416C4"/>
    <w:rsid w:val="00444F9A"/>
    <w:rsid w:val="004451F6"/>
    <w:rsid w:val="004451FB"/>
    <w:rsid w:val="00445D04"/>
    <w:rsid w:val="00446FCB"/>
    <w:rsid w:val="0044757E"/>
    <w:rsid w:val="00451D84"/>
    <w:rsid w:val="00451EDD"/>
    <w:rsid w:val="00451FEE"/>
    <w:rsid w:val="0045243E"/>
    <w:rsid w:val="00455787"/>
    <w:rsid w:val="004571A9"/>
    <w:rsid w:val="004630D6"/>
    <w:rsid w:val="00463330"/>
    <w:rsid w:val="004647C8"/>
    <w:rsid w:val="00470D23"/>
    <w:rsid w:val="00471936"/>
    <w:rsid w:val="00472BE2"/>
    <w:rsid w:val="00472EB8"/>
    <w:rsid w:val="00473009"/>
    <w:rsid w:val="00473BD8"/>
    <w:rsid w:val="00474337"/>
    <w:rsid w:val="00474FD0"/>
    <w:rsid w:val="00475499"/>
    <w:rsid w:val="004769C5"/>
    <w:rsid w:val="004809D6"/>
    <w:rsid w:val="0048180F"/>
    <w:rsid w:val="00481F00"/>
    <w:rsid w:val="00481F81"/>
    <w:rsid w:val="0048213F"/>
    <w:rsid w:val="00482FF8"/>
    <w:rsid w:val="0048409E"/>
    <w:rsid w:val="0048463E"/>
    <w:rsid w:val="004857CD"/>
    <w:rsid w:val="00485B9D"/>
    <w:rsid w:val="00485C25"/>
    <w:rsid w:val="00486DEB"/>
    <w:rsid w:val="00486E82"/>
    <w:rsid w:val="0049169F"/>
    <w:rsid w:val="00491EA0"/>
    <w:rsid w:val="004936E7"/>
    <w:rsid w:val="004946F8"/>
    <w:rsid w:val="004957BC"/>
    <w:rsid w:val="00495CCE"/>
    <w:rsid w:val="004A0849"/>
    <w:rsid w:val="004A2261"/>
    <w:rsid w:val="004A310D"/>
    <w:rsid w:val="004A3965"/>
    <w:rsid w:val="004A3F80"/>
    <w:rsid w:val="004A5054"/>
    <w:rsid w:val="004A7361"/>
    <w:rsid w:val="004A7A09"/>
    <w:rsid w:val="004B1367"/>
    <w:rsid w:val="004B159A"/>
    <w:rsid w:val="004B248F"/>
    <w:rsid w:val="004B2A0C"/>
    <w:rsid w:val="004B49BA"/>
    <w:rsid w:val="004B4D00"/>
    <w:rsid w:val="004B503E"/>
    <w:rsid w:val="004B5FA8"/>
    <w:rsid w:val="004B60A9"/>
    <w:rsid w:val="004B7B58"/>
    <w:rsid w:val="004C1DBA"/>
    <w:rsid w:val="004C2BF6"/>
    <w:rsid w:val="004C3899"/>
    <w:rsid w:val="004C51CD"/>
    <w:rsid w:val="004C730F"/>
    <w:rsid w:val="004C79D0"/>
    <w:rsid w:val="004C7AA0"/>
    <w:rsid w:val="004D0751"/>
    <w:rsid w:val="004D1D58"/>
    <w:rsid w:val="004D3616"/>
    <w:rsid w:val="004D3652"/>
    <w:rsid w:val="004D3C34"/>
    <w:rsid w:val="004D3D76"/>
    <w:rsid w:val="004D4EB4"/>
    <w:rsid w:val="004D5EF3"/>
    <w:rsid w:val="004D68A0"/>
    <w:rsid w:val="004D72D2"/>
    <w:rsid w:val="004D7BD0"/>
    <w:rsid w:val="004E06E7"/>
    <w:rsid w:val="004E0972"/>
    <w:rsid w:val="004E0B45"/>
    <w:rsid w:val="004E0BD2"/>
    <w:rsid w:val="004E0EE2"/>
    <w:rsid w:val="004E10C1"/>
    <w:rsid w:val="004E16DF"/>
    <w:rsid w:val="004E1E1D"/>
    <w:rsid w:val="004E28AA"/>
    <w:rsid w:val="004E2F1A"/>
    <w:rsid w:val="004E36E2"/>
    <w:rsid w:val="004E396B"/>
    <w:rsid w:val="004E3DB0"/>
    <w:rsid w:val="004E4A18"/>
    <w:rsid w:val="004E4A71"/>
    <w:rsid w:val="004E5801"/>
    <w:rsid w:val="004E5AE7"/>
    <w:rsid w:val="004E68B5"/>
    <w:rsid w:val="004E748A"/>
    <w:rsid w:val="004F1B91"/>
    <w:rsid w:val="004F2D8B"/>
    <w:rsid w:val="004F47EE"/>
    <w:rsid w:val="004F75DA"/>
    <w:rsid w:val="005010CC"/>
    <w:rsid w:val="00504150"/>
    <w:rsid w:val="005041AD"/>
    <w:rsid w:val="00504AB1"/>
    <w:rsid w:val="00510BB0"/>
    <w:rsid w:val="005118F3"/>
    <w:rsid w:val="00513602"/>
    <w:rsid w:val="005137E8"/>
    <w:rsid w:val="00516339"/>
    <w:rsid w:val="00516C1D"/>
    <w:rsid w:val="00520864"/>
    <w:rsid w:val="00521395"/>
    <w:rsid w:val="005217F1"/>
    <w:rsid w:val="00521CD8"/>
    <w:rsid w:val="0052276A"/>
    <w:rsid w:val="00523C5F"/>
    <w:rsid w:val="00524A66"/>
    <w:rsid w:val="00525832"/>
    <w:rsid w:val="005260DF"/>
    <w:rsid w:val="00527699"/>
    <w:rsid w:val="005276B2"/>
    <w:rsid w:val="005307C7"/>
    <w:rsid w:val="00530BE2"/>
    <w:rsid w:val="00530C5D"/>
    <w:rsid w:val="005316B9"/>
    <w:rsid w:val="005343D4"/>
    <w:rsid w:val="005352D1"/>
    <w:rsid w:val="00537151"/>
    <w:rsid w:val="005373A0"/>
    <w:rsid w:val="00541134"/>
    <w:rsid w:val="00543A33"/>
    <w:rsid w:val="00543F87"/>
    <w:rsid w:val="00544E13"/>
    <w:rsid w:val="00545E21"/>
    <w:rsid w:val="0054700C"/>
    <w:rsid w:val="00547198"/>
    <w:rsid w:val="005474C9"/>
    <w:rsid w:val="00547D75"/>
    <w:rsid w:val="0055171B"/>
    <w:rsid w:val="0055324D"/>
    <w:rsid w:val="005537E7"/>
    <w:rsid w:val="005543EC"/>
    <w:rsid w:val="005552CE"/>
    <w:rsid w:val="00556330"/>
    <w:rsid w:val="00556965"/>
    <w:rsid w:val="00560153"/>
    <w:rsid w:val="00562B41"/>
    <w:rsid w:val="00563806"/>
    <w:rsid w:val="00563A3A"/>
    <w:rsid w:val="00563B17"/>
    <w:rsid w:val="0056460E"/>
    <w:rsid w:val="005654E5"/>
    <w:rsid w:val="00565648"/>
    <w:rsid w:val="00565E54"/>
    <w:rsid w:val="005679B5"/>
    <w:rsid w:val="00567CEF"/>
    <w:rsid w:val="00570D2C"/>
    <w:rsid w:val="00572E7C"/>
    <w:rsid w:val="00574D24"/>
    <w:rsid w:val="005756FA"/>
    <w:rsid w:val="00575B97"/>
    <w:rsid w:val="00576C59"/>
    <w:rsid w:val="00580688"/>
    <w:rsid w:val="00580815"/>
    <w:rsid w:val="005808B4"/>
    <w:rsid w:val="0058319E"/>
    <w:rsid w:val="00583B99"/>
    <w:rsid w:val="00583D4C"/>
    <w:rsid w:val="005848CB"/>
    <w:rsid w:val="005862F8"/>
    <w:rsid w:val="00586CE2"/>
    <w:rsid w:val="00586FFF"/>
    <w:rsid w:val="0059020E"/>
    <w:rsid w:val="00590577"/>
    <w:rsid w:val="005915C3"/>
    <w:rsid w:val="00591F8A"/>
    <w:rsid w:val="005920DB"/>
    <w:rsid w:val="005926DB"/>
    <w:rsid w:val="00592864"/>
    <w:rsid w:val="00592A12"/>
    <w:rsid w:val="0059365D"/>
    <w:rsid w:val="00593D43"/>
    <w:rsid w:val="00595677"/>
    <w:rsid w:val="005960BF"/>
    <w:rsid w:val="00596A74"/>
    <w:rsid w:val="00597654"/>
    <w:rsid w:val="005A14A4"/>
    <w:rsid w:val="005A16A3"/>
    <w:rsid w:val="005A2028"/>
    <w:rsid w:val="005A29D9"/>
    <w:rsid w:val="005A2BE4"/>
    <w:rsid w:val="005A39DC"/>
    <w:rsid w:val="005A3B7B"/>
    <w:rsid w:val="005A5F90"/>
    <w:rsid w:val="005A6F34"/>
    <w:rsid w:val="005A70D4"/>
    <w:rsid w:val="005A70D6"/>
    <w:rsid w:val="005A7E1B"/>
    <w:rsid w:val="005B2579"/>
    <w:rsid w:val="005B2918"/>
    <w:rsid w:val="005B35E2"/>
    <w:rsid w:val="005B37C2"/>
    <w:rsid w:val="005B5E57"/>
    <w:rsid w:val="005B7031"/>
    <w:rsid w:val="005B7E0E"/>
    <w:rsid w:val="005B7E2D"/>
    <w:rsid w:val="005C2597"/>
    <w:rsid w:val="005C2E11"/>
    <w:rsid w:val="005C3144"/>
    <w:rsid w:val="005C4770"/>
    <w:rsid w:val="005C47C7"/>
    <w:rsid w:val="005C4C45"/>
    <w:rsid w:val="005C6907"/>
    <w:rsid w:val="005C6915"/>
    <w:rsid w:val="005C69A7"/>
    <w:rsid w:val="005D06DA"/>
    <w:rsid w:val="005D120B"/>
    <w:rsid w:val="005D30FB"/>
    <w:rsid w:val="005D3347"/>
    <w:rsid w:val="005D3848"/>
    <w:rsid w:val="005D48B8"/>
    <w:rsid w:val="005D5D9B"/>
    <w:rsid w:val="005D615F"/>
    <w:rsid w:val="005D686F"/>
    <w:rsid w:val="005D6B19"/>
    <w:rsid w:val="005D74BC"/>
    <w:rsid w:val="005D78E5"/>
    <w:rsid w:val="005D7D6D"/>
    <w:rsid w:val="005E0D9C"/>
    <w:rsid w:val="005E249A"/>
    <w:rsid w:val="005E42EC"/>
    <w:rsid w:val="005E4BDF"/>
    <w:rsid w:val="005E4C38"/>
    <w:rsid w:val="005E4D46"/>
    <w:rsid w:val="005E4E1A"/>
    <w:rsid w:val="005E5E6E"/>
    <w:rsid w:val="005E5FC2"/>
    <w:rsid w:val="005F01A9"/>
    <w:rsid w:val="005F0439"/>
    <w:rsid w:val="005F6907"/>
    <w:rsid w:val="00601B4A"/>
    <w:rsid w:val="00602113"/>
    <w:rsid w:val="00602F0E"/>
    <w:rsid w:val="00603D2C"/>
    <w:rsid w:val="00603E37"/>
    <w:rsid w:val="006048A1"/>
    <w:rsid w:val="00607764"/>
    <w:rsid w:val="0061078D"/>
    <w:rsid w:val="00612324"/>
    <w:rsid w:val="0061347D"/>
    <w:rsid w:val="00613D65"/>
    <w:rsid w:val="00613DE0"/>
    <w:rsid w:val="00613F81"/>
    <w:rsid w:val="006144B7"/>
    <w:rsid w:val="00614CA1"/>
    <w:rsid w:val="00614DC1"/>
    <w:rsid w:val="006213B3"/>
    <w:rsid w:val="00621CB3"/>
    <w:rsid w:val="00623007"/>
    <w:rsid w:val="006232D9"/>
    <w:rsid w:val="00623F8A"/>
    <w:rsid w:val="00624F3F"/>
    <w:rsid w:val="00625842"/>
    <w:rsid w:val="00625D16"/>
    <w:rsid w:val="00626D49"/>
    <w:rsid w:val="00626F64"/>
    <w:rsid w:val="006275EB"/>
    <w:rsid w:val="00631D78"/>
    <w:rsid w:val="00632993"/>
    <w:rsid w:val="00633F97"/>
    <w:rsid w:val="00634027"/>
    <w:rsid w:val="006361C0"/>
    <w:rsid w:val="00636911"/>
    <w:rsid w:val="00637025"/>
    <w:rsid w:val="006407E2"/>
    <w:rsid w:val="006413A2"/>
    <w:rsid w:val="006416B9"/>
    <w:rsid w:val="00644278"/>
    <w:rsid w:val="00644DEF"/>
    <w:rsid w:val="006453E7"/>
    <w:rsid w:val="0065060C"/>
    <w:rsid w:val="00650822"/>
    <w:rsid w:val="00651735"/>
    <w:rsid w:val="00651EAA"/>
    <w:rsid w:val="006523C0"/>
    <w:rsid w:val="00652F20"/>
    <w:rsid w:val="0065403C"/>
    <w:rsid w:val="00654063"/>
    <w:rsid w:val="00654CC2"/>
    <w:rsid w:val="00655FE7"/>
    <w:rsid w:val="006561EF"/>
    <w:rsid w:val="00656293"/>
    <w:rsid w:val="00656820"/>
    <w:rsid w:val="00656DA2"/>
    <w:rsid w:val="006600AC"/>
    <w:rsid w:val="00662F76"/>
    <w:rsid w:val="006653DD"/>
    <w:rsid w:val="0066685D"/>
    <w:rsid w:val="006674D3"/>
    <w:rsid w:val="00667FFA"/>
    <w:rsid w:val="0067003B"/>
    <w:rsid w:val="0067164E"/>
    <w:rsid w:val="0067253B"/>
    <w:rsid w:val="00672B41"/>
    <w:rsid w:val="0067478E"/>
    <w:rsid w:val="00674EF1"/>
    <w:rsid w:val="006777B7"/>
    <w:rsid w:val="0068024C"/>
    <w:rsid w:val="006821B1"/>
    <w:rsid w:val="00684823"/>
    <w:rsid w:val="006848FB"/>
    <w:rsid w:val="00685FDC"/>
    <w:rsid w:val="006865AF"/>
    <w:rsid w:val="006900F4"/>
    <w:rsid w:val="00690124"/>
    <w:rsid w:val="006904B2"/>
    <w:rsid w:val="00691663"/>
    <w:rsid w:val="00695459"/>
    <w:rsid w:val="006956F8"/>
    <w:rsid w:val="00695983"/>
    <w:rsid w:val="00695C18"/>
    <w:rsid w:val="006A0954"/>
    <w:rsid w:val="006A28C8"/>
    <w:rsid w:val="006A3943"/>
    <w:rsid w:val="006A4AC0"/>
    <w:rsid w:val="006A5642"/>
    <w:rsid w:val="006A73C4"/>
    <w:rsid w:val="006A7762"/>
    <w:rsid w:val="006B1D46"/>
    <w:rsid w:val="006B3BF5"/>
    <w:rsid w:val="006B3D67"/>
    <w:rsid w:val="006B400F"/>
    <w:rsid w:val="006B5B6E"/>
    <w:rsid w:val="006B5DBC"/>
    <w:rsid w:val="006B7ED4"/>
    <w:rsid w:val="006C1361"/>
    <w:rsid w:val="006C1685"/>
    <w:rsid w:val="006C19BC"/>
    <w:rsid w:val="006C1DA4"/>
    <w:rsid w:val="006C2869"/>
    <w:rsid w:val="006C2E6E"/>
    <w:rsid w:val="006C4CC2"/>
    <w:rsid w:val="006C56FB"/>
    <w:rsid w:val="006D047D"/>
    <w:rsid w:val="006D048D"/>
    <w:rsid w:val="006D09F3"/>
    <w:rsid w:val="006D205F"/>
    <w:rsid w:val="006D275D"/>
    <w:rsid w:val="006D2826"/>
    <w:rsid w:val="006D2F5C"/>
    <w:rsid w:val="006D30EE"/>
    <w:rsid w:val="006D381F"/>
    <w:rsid w:val="006D3AE4"/>
    <w:rsid w:val="006D6258"/>
    <w:rsid w:val="006D6532"/>
    <w:rsid w:val="006D66F8"/>
    <w:rsid w:val="006E0298"/>
    <w:rsid w:val="006E148C"/>
    <w:rsid w:val="006E1740"/>
    <w:rsid w:val="006E1E67"/>
    <w:rsid w:val="006E3211"/>
    <w:rsid w:val="006E386E"/>
    <w:rsid w:val="006E4BC9"/>
    <w:rsid w:val="006E5E50"/>
    <w:rsid w:val="006E72D4"/>
    <w:rsid w:val="006F4E87"/>
    <w:rsid w:val="006F5665"/>
    <w:rsid w:val="006F5B61"/>
    <w:rsid w:val="006F6427"/>
    <w:rsid w:val="006F683A"/>
    <w:rsid w:val="006F6F24"/>
    <w:rsid w:val="006F7DAD"/>
    <w:rsid w:val="00701578"/>
    <w:rsid w:val="00701606"/>
    <w:rsid w:val="00702FEB"/>
    <w:rsid w:val="00703520"/>
    <w:rsid w:val="00703B86"/>
    <w:rsid w:val="007042E3"/>
    <w:rsid w:val="007057D0"/>
    <w:rsid w:val="00705D42"/>
    <w:rsid w:val="00707DF2"/>
    <w:rsid w:val="007108A1"/>
    <w:rsid w:val="007122AE"/>
    <w:rsid w:val="0071267B"/>
    <w:rsid w:val="00713A86"/>
    <w:rsid w:val="00713EA7"/>
    <w:rsid w:val="00714F9D"/>
    <w:rsid w:val="007161D1"/>
    <w:rsid w:val="007171CC"/>
    <w:rsid w:val="00720A00"/>
    <w:rsid w:val="00720B58"/>
    <w:rsid w:val="007214C7"/>
    <w:rsid w:val="0072174C"/>
    <w:rsid w:val="00723BDA"/>
    <w:rsid w:val="00723C0D"/>
    <w:rsid w:val="00724769"/>
    <w:rsid w:val="00724815"/>
    <w:rsid w:val="007252AB"/>
    <w:rsid w:val="00725ABF"/>
    <w:rsid w:val="00726112"/>
    <w:rsid w:val="00726318"/>
    <w:rsid w:val="00727099"/>
    <w:rsid w:val="00727960"/>
    <w:rsid w:val="00730806"/>
    <w:rsid w:val="007328B7"/>
    <w:rsid w:val="00733FEB"/>
    <w:rsid w:val="007347D3"/>
    <w:rsid w:val="0073623E"/>
    <w:rsid w:val="007364AF"/>
    <w:rsid w:val="00736545"/>
    <w:rsid w:val="007374F9"/>
    <w:rsid w:val="0073779C"/>
    <w:rsid w:val="00737B9E"/>
    <w:rsid w:val="00740148"/>
    <w:rsid w:val="007404E0"/>
    <w:rsid w:val="0074163A"/>
    <w:rsid w:val="007420E7"/>
    <w:rsid w:val="0074247E"/>
    <w:rsid w:val="0074578C"/>
    <w:rsid w:val="00745B36"/>
    <w:rsid w:val="00745B5A"/>
    <w:rsid w:val="00751931"/>
    <w:rsid w:val="007521B8"/>
    <w:rsid w:val="00752F01"/>
    <w:rsid w:val="00753F3E"/>
    <w:rsid w:val="00754987"/>
    <w:rsid w:val="00761888"/>
    <w:rsid w:val="00761BEC"/>
    <w:rsid w:val="007646DC"/>
    <w:rsid w:val="00772550"/>
    <w:rsid w:val="00773834"/>
    <w:rsid w:val="007755F4"/>
    <w:rsid w:val="007762D7"/>
    <w:rsid w:val="007800DD"/>
    <w:rsid w:val="0078275B"/>
    <w:rsid w:val="007827BC"/>
    <w:rsid w:val="007828AE"/>
    <w:rsid w:val="00782B95"/>
    <w:rsid w:val="00784225"/>
    <w:rsid w:val="00784A61"/>
    <w:rsid w:val="00784E3F"/>
    <w:rsid w:val="00785BD9"/>
    <w:rsid w:val="00785D96"/>
    <w:rsid w:val="00786EF5"/>
    <w:rsid w:val="007905B0"/>
    <w:rsid w:val="0079082D"/>
    <w:rsid w:val="00791C4F"/>
    <w:rsid w:val="00792048"/>
    <w:rsid w:val="00792D79"/>
    <w:rsid w:val="00793934"/>
    <w:rsid w:val="007945EE"/>
    <w:rsid w:val="00796556"/>
    <w:rsid w:val="00796D9E"/>
    <w:rsid w:val="0079769A"/>
    <w:rsid w:val="007A18CB"/>
    <w:rsid w:val="007A1C9E"/>
    <w:rsid w:val="007A239E"/>
    <w:rsid w:val="007A3235"/>
    <w:rsid w:val="007A4523"/>
    <w:rsid w:val="007A45F3"/>
    <w:rsid w:val="007A6741"/>
    <w:rsid w:val="007B0395"/>
    <w:rsid w:val="007B0912"/>
    <w:rsid w:val="007B0DB1"/>
    <w:rsid w:val="007B1B8B"/>
    <w:rsid w:val="007B2E20"/>
    <w:rsid w:val="007B3593"/>
    <w:rsid w:val="007B39D9"/>
    <w:rsid w:val="007B51F5"/>
    <w:rsid w:val="007B789D"/>
    <w:rsid w:val="007B7FDE"/>
    <w:rsid w:val="007C00D6"/>
    <w:rsid w:val="007C0A80"/>
    <w:rsid w:val="007C1EFA"/>
    <w:rsid w:val="007C2A83"/>
    <w:rsid w:val="007C2B5B"/>
    <w:rsid w:val="007C4ADA"/>
    <w:rsid w:val="007C4B1E"/>
    <w:rsid w:val="007C5CB2"/>
    <w:rsid w:val="007D09EE"/>
    <w:rsid w:val="007D1E57"/>
    <w:rsid w:val="007D2DA1"/>
    <w:rsid w:val="007D57F7"/>
    <w:rsid w:val="007D78ED"/>
    <w:rsid w:val="007E2B1F"/>
    <w:rsid w:val="007E38C6"/>
    <w:rsid w:val="007E5180"/>
    <w:rsid w:val="007E5EBE"/>
    <w:rsid w:val="007E5FB4"/>
    <w:rsid w:val="007E6C3A"/>
    <w:rsid w:val="007E6EC1"/>
    <w:rsid w:val="007E7B96"/>
    <w:rsid w:val="007F18AC"/>
    <w:rsid w:val="007F1ACA"/>
    <w:rsid w:val="007F302E"/>
    <w:rsid w:val="007F33B2"/>
    <w:rsid w:val="007F4F9D"/>
    <w:rsid w:val="007F72B7"/>
    <w:rsid w:val="007F7ED1"/>
    <w:rsid w:val="00800241"/>
    <w:rsid w:val="008016DA"/>
    <w:rsid w:val="0080393A"/>
    <w:rsid w:val="00804197"/>
    <w:rsid w:val="008043CC"/>
    <w:rsid w:val="00805C96"/>
    <w:rsid w:val="00805E1E"/>
    <w:rsid w:val="008069C5"/>
    <w:rsid w:val="008074F9"/>
    <w:rsid w:val="0081036B"/>
    <w:rsid w:val="0081191E"/>
    <w:rsid w:val="0081546F"/>
    <w:rsid w:val="008162FD"/>
    <w:rsid w:val="00817C37"/>
    <w:rsid w:val="008215AF"/>
    <w:rsid w:val="00823917"/>
    <w:rsid w:val="00823B66"/>
    <w:rsid w:val="00824080"/>
    <w:rsid w:val="0082514A"/>
    <w:rsid w:val="00827A14"/>
    <w:rsid w:val="00831E97"/>
    <w:rsid w:val="00832225"/>
    <w:rsid w:val="00832BB3"/>
    <w:rsid w:val="008339DC"/>
    <w:rsid w:val="00834323"/>
    <w:rsid w:val="00834F40"/>
    <w:rsid w:val="00835BA1"/>
    <w:rsid w:val="00837166"/>
    <w:rsid w:val="00840FA8"/>
    <w:rsid w:val="00846C38"/>
    <w:rsid w:val="00846C4B"/>
    <w:rsid w:val="00847320"/>
    <w:rsid w:val="008475F3"/>
    <w:rsid w:val="00847BB7"/>
    <w:rsid w:val="008537D6"/>
    <w:rsid w:val="00853886"/>
    <w:rsid w:val="00854A9A"/>
    <w:rsid w:val="00854F42"/>
    <w:rsid w:val="00862980"/>
    <w:rsid w:val="00863463"/>
    <w:rsid w:val="008634B7"/>
    <w:rsid w:val="00863EA2"/>
    <w:rsid w:val="0086596B"/>
    <w:rsid w:val="00865C2C"/>
    <w:rsid w:val="008668C5"/>
    <w:rsid w:val="00867D4F"/>
    <w:rsid w:val="00867F72"/>
    <w:rsid w:val="00867FA9"/>
    <w:rsid w:val="00870A54"/>
    <w:rsid w:val="00870D5B"/>
    <w:rsid w:val="00870F23"/>
    <w:rsid w:val="00871AF8"/>
    <w:rsid w:val="00872786"/>
    <w:rsid w:val="00872E74"/>
    <w:rsid w:val="00873A12"/>
    <w:rsid w:val="00873E21"/>
    <w:rsid w:val="008747DA"/>
    <w:rsid w:val="00874BDF"/>
    <w:rsid w:val="00874D4B"/>
    <w:rsid w:val="00874E57"/>
    <w:rsid w:val="00876035"/>
    <w:rsid w:val="00877745"/>
    <w:rsid w:val="008778DD"/>
    <w:rsid w:val="0088280D"/>
    <w:rsid w:val="00884ACB"/>
    <w:rsid w:val="00887F24"/>
    <w:rsid w:val="00890725"/>
    <w:rsid w:val="008917F2"/>
    <w:rsid w:val="008918BB"/>
    <w:rsid w:val="00891DDF"/>
    <w:rsid w:val="00893F39"/>
    <w:rsid w:val="008956EB"/>
    <w:rsid w:val="00895994"/>
    <w:rsid w:val="008963E6"/>
    <w:rsid w:val="00896548"/>
    <w:rsid w:val="008968D0"/>
    <w:rsid w:val="00896B58"/>
    <w:rsid w:val="00897E06"/>
    <w:rsid w:val="008A0813"/>
    <w:rsid w:val="008A0C1C"/>
    <w:rsid w:val="008A0EEE"/>
    <w:rsid w:val="008A285B"/>
    <w:rsid w:val="008A4938"/>
    <w:rsid w:val="008A5E9A"/>
    <w:rsid w:val="008A6C39"/>
    <w:rsid w:val="008A71D3"/>
    <w:rsid w:val="008A7642"/>
    <w:rsid w:val="008B1750"/>
    <w:rsid w:val="008B1D52"/>
    <w:rsid w:val="008B5A93"/>
    <w:rsid w:val="008B5BA9"/>
    <w:rsid w:val="008B6603"/>
    <w:rsid w:val="008B6704"/>
    <w:rsid w:val="008B7661"/>
    <w:rsid w:val="008C0C3B"/>
    <w:rsid w:val="008C191C"/>
    <w:rsid w:val="008C3498"/>
    <w:rsid w:val="008C4873"/>
    <w:rsid w:val="008C58A7"/>
    <w:rsid w:val="008C66DF"/>
    <w:rsid w:val="008C685B"/>
    <w:rsid w:val="008C7E1A"/>
    <w:rsid w:val="008D05A9"/>
    <w:rsid w:val="008D2CB2"/>
    <w:rsid w:val="008D4D4C"/>
    <w:rsid w:val="008D64C1"/>
    <w:rsid w:val="008D7AD0"/>
    <w:rsid w:val="008E1648"/>
    <w:rsid w:val="008E174E"/>
    <w:rsid w:val="008E1C5B"/>
    <w:rsid w:val="008E2082"/>
    <w:rsid w:val="008E348F"/>
    <w:rsid w:val="008E3D17"/>
    <w:rsid w:val="008E6E0F"/>
    <w:rsid w:val="008F108E"/>
    <w:rsid w:val="008F2014"/>
    <w:rsid w:val="008F5354"/>
    <w:rsid w:val="008F5C63"/>
    <w:rsid w:val="008F6A53"/>
    <w:rsid w:val="008F6A6F"/>
    <w:rsid w:val="008F6B8F"/>
    <w:rsid w:val="008F6C1B"/>
    <w:rsid w:val="008F6C95"/>
    <w:rsid w:val="008F749A"/>
    <w:rsid w:val="008F76D6"/>
    <w:rsid w:val="009002EF"/>
    <w:rsid w:val="00900E37"/>
    <w:rsid w:val="00905B18"/>
    <w:rsid w:val="00906827"/>
    <w:rsid w:val="00906E83"/>
    <w:rsid w:val="00907AB8"/>
    <w:rsid w:val="00913ED2"/>
    <w:rsid w:val="00914C1E"/>
    <w:rsid w:val="00914C6C"/>
    <w:rsid w:val="00916080"/>
    <w:rsid w:val="00917A70"/>
    <w:rsid w:val="0092089D"/>
    <w:rsid w:val="00921613"/>
    <w:rsid w:val="00922257"/>
    <w:rsid w:val="009235AA"/>
    <w:rsid w:val="00923A07"/>
    <w:rsid w:val="009259B4"/>
    <w:rsid w:val="00926857"/>
    <w:rsid w:val="00930A37"/>
    <w:rsid w:val="00932A31"/>
    <w:rsid w:val="0093501D"/>
    <w:rsid w:val="0094113D"/>
    <w:rsid w:val="009429AA"/>
    <w:rsid w:val="00944629"/>
    <w:rsid w:val="00944A57"/>
    <w:rsid w:val="00944D3D"/>
    <w:rsid w:val="00950464"/>
    <w:rsid w:val="0095304A"/>
    <w:rsid w:val="00955E15"/>
    <w:rsid w:val="00957B3C"/>
    <w:rsid w:val="00957DFA"/>
    <w:rsid w:val="009604A8"/>
    <w:rsid w:val="0096158D"/>
    <w:rsid w:val="00961706"/>
    <w:rsid w:val="00962267"/>
    <w:rsid w:val="009646B0"/>
    <w:rsid w:val="00964DE9"/>
    <w:rsid w:val="00965045"/>
    <w:rsid w:val="00965D98"/>
    <w:rsid w:val="00965F1B"/>
    <w:rsid w:val="00966974"/>
    <w:rsid w:val="009673CE"/>
    <w:rsid w:val="00970171"/>
    <w:rsid w:val="009703C4"/>
    <w:rsid w:val="0097156A"/>
    <w:rsid w:val="0097177D"/>
    <w:rsid w:val="00971BF5"/>
    <w:rsid w:val="00972FF4"/>
    <w:rsid w:val="009733BC"/>
    <w:rsid w:val="00973BAC"/>
    <w:rsid w:val="00976849"/>
    <w:rsid w:val="00976DBD"/>
    <w:rsid w:val="009800F6"/>
    <w:rsid w:val="00980603"/>
    <w:rsid w:val="00980ED0"/>
    <w:rsid w:val="00981037"/>
    <w:rsid w:val="009816FE"/>
    <w:rsid w:val="00981FD0"/>
    <w:rsid w:val="00984612"/>
    <w:rsid w:val="00986D95"/>
    <w:rsid w:val="009916A9"/>
    <w:rsid w:val="00993452"/>
    <w:rsid w:val="00993604"/>
    <w:rsid w:val="0099362B"/>
    <w:rsid w:val="00994822"/>
    <w:rsid w:val="00994940"/>
    <w:rsid w:val="00994C0A"/>
    <w:rsid w:val="00994F7D"/>
    <w:rsid w:val="00996149"/>
    <w:rsid w:val="00996450"/>
    <w:rsid w:val="009969B8"/>
    <w:rsid w:val="00996B19"/>
    <w:rsid w:val="00996C41"/>
    <w:rsid w:val="009A0071"/>
    <w:rsid w:val="009A039C"/>
    <w:rsid w:val="009A0B46"/>
    <w:rsid w:val="009A1B36"/>
    <w:rsid w:val="009A3711"/>
    <w:rsid w:val="009A3D2D"/>
    <w:rsid w:val="009A46FC"/>
    <w:rsid w:val="009A4A13"/>
    <w:rsid w:val="009A4DB8"/>
    <w:rsid w:val="009A59BC"/>
    <w:rsid w:val="009A6321"/>
    <w:rsid w:val="009A6CE1"/>
    <w:rsid w:val="009A7094"/>
    <w:rsid w:val="009A7180"/>
    <w:rsid w:val="009A744A"/>
    <w:rsid w:val="009B110E"/>
    <w:rsid w:val="009B17DA"/>
    <w:rsid w:val="009B2C33"/>
    <w:rsid w:val="009B38FD"/>
    <w:rsid w:val="009B44BB"/>
    <w:rsid w:val="009B4D61"/>
    <w:rsid w:val="009B6413"/>
    <w:rsid w:val="009B6AC8"/>
    <w:rsid w:val="009C048F"/>
    <w:rsid w:val="009C23BE"/>
    <w:rsid w:val="009C388F"/>
    <w:rsid w:val="009C50AA"/>
    <w:rsid w:val="009C589E"/>
    <w:rsid w:val="009C65E7"/>
    <w:rsid w:val="009D0811"/>
    <w:rsid w:val="009D1E3A"/>
    <w:rsid w:val="009D2ADF"/>
    <w:rsid w:val="009D3ABB"/>
    <w:rsid w:val="009D4912"/>
    <w:rsid w:val="009D5E9E"/>
    <w:rsid w:val="009D6394"/>
    <w:rsid w:val="009D7FCF"/>
    <w:rsid w:val="009E123F"/>
    <w:rsid w:val="009E12DC"/>
    <w:rsid w:val="009E3A25"/>
    <w:rsid w:val="009E423F"/>
    <w:rsid w:val="009E454F"/>
    <w:rsid w:val="009E455F"/>
    <w:rsid w:val="009E5C6B"/>
    <w:rsid w:val="009E5D98"/>
    <w:rsid w:val="009E6C01"/>
    <w:rsid w:val="009E7957"/>
    <w:rsid w:val="009F1446"/>
    <w:rsid w:val="009F21C7"/>
    <w:rsid w:val="009F2998"/>
    <w:rsid w:val="009F2E0B"/>
    <w:rsid w:val="009F43DE"/>
    <w:rsid w:val="009F5BE7"/>
    <w:rsid w:val="009F5E48"/>
    <w:rsid w:val="009F63DB"/>
    <w:rsid w:val="009F7411"/>
    <w:rsid w:val="00A0121C"/>
    <w:rsid w:val="00A02B0B"/>
    <w:rsid w:val="00A038D8"/>
    <w:rsid w:val="00A040CA"/>
    <w:rsid w:val="00A05750"/>
    <w:rsid w:val="00A05DDD"/>
    <w:rsid w:val="00A07367"/>
    <w:rsid w:val="00A11888"/>
    <w:rsid w:val="00A139AB"/>
    <w:rsid w:val="00A169CC"/>
    <w:rsid w:val="00A173B5"/>
    <w:rsid w:val="00A2068B"/>
    <w:rsid w:val="00A2122B"/>
    <w:rsid w:val="00A2131F"/>
    <w:rsid w:val="00A21F0A"/>
    <w:rsid w:val="00A22909"/>
    <w:rsid w:val="00A229E7"/>
    <w:rsid w:val="00A24187"/>
    <w:rsid w:val="00A24410"/>
    <w:rsid w:val="00A24549"/>
    <w:rsid w:val="00A2569D"/>
    <w:rsid w:val="00A26638"/>
    <w:rsid w:val="00A30F08"/>
    <w:rsid w:val="00A31D31"/>
    <w:rsid w:val="00A328EF"/>
    <w:rsid w:val="00A330DD"/>
    <w:rsid w:val="00A33DED"/>
    <w:rsid w:val="00A3461C"/>
    <w:rsid w:val="00A34CD9"/>
    <w:rsid w:val="00A3537E"/>
    <w:rsid w:val="00A35B3A"/>
    <w:rsid w:val="00A36E8E"/>
    <w:rsid w:val="00A418DE"/>
    <w:rsid w:val="00A43CCE"/>
    <w:rsid w:val="00A44161"/>
    <w:rsid w:val="00A45323"/>
    <w:rsid w:val="00A45382"/>
    <w:rsid w:val="00A45732"/>
    <w:rsid w:val="00A45B55"/>
    <w:rsid w:val="00A4763E"/>
    <w:rsid w:val="00A50C0A"/>
    <w:rsid w:val="00A5114C"/>
    <w:rsid w:val="00A54287"/>
    <w:rsid w:val="00A5460C"/>
    <w:rsid w:val="00A56975"/>
    <w:rsid w:val="00A56DB7"/>
    <w:rsid w:val="00A57896"/>
    <w:rsid w:val="00A57E62"/>
    <w:rsid w:val="00A609B3"/>
    <w:rsid w:val="00A614CA"/>
    <w:rsid w:val="00A6247C"/>
    <w:rsid w:val="00A638C8"/>
    <w:rsid w:val="00A639F2"/>
    <w:rsid w:val="00A64442"/>
    <w:rsid w:val="00A6566B"/>
    <w:rsid w:val="00A657FD"/>
    <w:rsid w:val="00A67326"/>
    <w:rsid w:val="00A6754F"/>
    <w:rsid w:val="00A67D67"/>
    <w:rsid w:val="00A717F0"/>
    <w:rsid w:val="00A7409D"/>
    <w:rsid w:val="00A74667"/>
    <w:rsid w:val="00A7490B"/>
    <w:rsid w:val="00A7639E"/>
    <w:rsid w:val="00A76481"/>
    <w:rsid w:val="00A77656"/>
    <w:rsid w:val="00A77F4F"/>
    <w:rsid w:val="00A8089B"/>
    <w:rsid w:val="00A81B68"/>
    <w:rsid w:val="00A83552"/>
    <w:rsid w:val="00A85876"/>
    <w:rsid w:val="00A8652C"/>
    <w:rsid w:val="00A86D57"/>
    <w:rsid w:val="00A8707A"/>
    <w:rsid w:val="00A87380"/>
    <w:rsid w:val="00A90AB9"/>
    <w:rsid w:val="00A91493"/>
    <w:rsid w:val="00A91A7D"/>
    <w:rsid w:val="00A927DF"/>
    <w:rsid w:val="00A93656"/>
    <w:rsid w:val="00A94D37"/>
    <w:rsid w:val="00A97795"/>
    <w:rsid w:val="00A97FCF"/>
    <w:rsid w:val="00AA05A9"/>
    <w:rsid w:val="00AA08D8"/>
    <w:rsid w:val="00AA146E"/>
    <w:rsid w:val="00AA1D4C"/>
    <w:rsid w:val="00AA1FAC"/>
    <w:rsid w:val="00AA21B3"/>
    <w:rsid w:val="00AA228B"/>
    <w:rsid w:val="00AA29AE"/>
    <w:rsid w:val="00AA2AFB"/>
    <w:rsid w:val="00AA4240"/>
    <w:rsid w:val="00AA4642"/>
    <w:rsid w:val="00AA7BE1"/>
    <w:rsid w:val="00AA7EF3"/>
    <w:rsid w:val="00AB07D3"/>
    <w:rsid w:val="00AB0E83"/>
    <w:rsid w:val="00AB17AB"/>
    <w:rsid w:val="00AB17DB"/>
    <w:rsid w:val="00AB1FBA"/>
    <w:rsid w:val="00AB3334"/>
    <w:rsid w:val="00AB3570"/>
    <w:rsid w:val="00AB7736"/>
    <w:rsid w:val="00AC1FA5"/>
    <w:rsid w:val="00AC3553"/>
    <w:rsid w:val="00AC3CDB"/>
    <w:rsid w:val="00AC5526"/>
    <w:rsid w:val="00AC589E"/>
    <w:rsid w:val="00AC5FD7"/>
    <w:rsid w:val="00AC60CF"/>
    <w:rsid w:val="00AC7CBD"/>
    <w:rsid w:val="00AD0944"/>
    <w:rsid w:val="00AD0F23"/>
    <w:rsid w:val="00AD1302"/>
    <w:rsid w:val="00AD131F"/>
    <w:rsid w:val="00AE00DF"/>
    <w:rsid w:val="00AE098D"/>
    <w:rsid w:val="00AE0DC8"/>
    <w:rsid w:val="00AE1DC2"/>
    <w:rsid w:val="00AE3AE8"/>
    <w:rsid w:val="00AE4767"/>
    <w:rsid w:val="00AE57DF"/>
    <w:rsid w:val="00AE5FD7"/>
    <w:rsid w:val="00AE7189"/>
    <w:rsid w:val="00AE72EB"/>
    <w:rsid w:val="00AE79A9"/>
    <w:rsid w:val="00AE7AA8"/>
    <w:rsid w:val="00AF0042"/>
    <w:rsid w:val="00AF1290"/>
    <w:rsid w:val="00AF1FB3"/>
    <w:rsid w:val="00AF68C1"/>
    <w:rsid w:val="00AF77B3"/>
    <w:rsid w:val="00B00179"/>
    <w:rsid w:val="00B05CDD"/>
    <w:rsid w:val="00B07350"/>
    <w:rsid w:val="00B10943"/>
    <w:rsid w:val="00B10C57"/>
    <w:rsid w:val="00B11595"/>
    <w:rsid w:val="00B122F2"/>
    <w:rsid w:val="00B15EB9"/>
    <w:rsid w:val="00B161D4"/>
    <w:rsid w:val="00B16D41"/>
    <w:rsid w:val="00B213C7"/>
    <w:rsid w:val="00B21F59"/>
    <w:rsid w:val="00B23C1C"/>
    <w:rsid w:val="00B2410F"/>
    <w:rsid w:val="00B24393"/>
    <w:rsid w:val="00B25090"/>
    <w:rsid w:val="00B256FE"/>
    <w:rsid w:val="00B25BB1"/>
    <w:rsid w:val="00B263DE"/>
    <w:rsid w:val="00B26423"/>
    <w:rsid w:val="00B304B7"/>
    <w:rsid w:val="00B30B5D"/>
    <w:rsid w:val="00B313E1"/>
    <w:rsid w:val="00B31EBE"/>
    <w:rsid w:val="00B322CF"/>
    <w:rsid w:val="00B326E3"/>
    <w:rsid w:val="00B337EA"/>
    <w:rsid w:val="00B36AAC"/>
    <w:rsid w:val="00B4018C"/>
    <w:rsid w:val="00B40AFC"/>
    <w:rsid w:val="00B41DAE"/>
    <w:rsid w:val="00B42280"/>
    <w:rsid w:val="00B4245A"/>
    <w:rsid w:val="00B4426B"/>
    <w:rsid w:val="00B44C3A"/>
    <w:rsid w:val="00B44F3D"/>
    <w:rsid w:val="00B45469"/>
    <w:rsid w:val="00B45D3D"/>
    <w:rsid w:val="00B46A3A"/>
    <w:rsid w:val="00B47119"/>
    <w:rsid w:val="00B5126F"/>
    <w:rsid w:val="00B531C6"/>
    <w:rsid w:val="00B533BC"/>
    <w:rsid w:val="00B5432A"/>
    <w:rsid w:val="00B5524E"/>
    <w:rsid w:val="00B570B8"/>
    <w:rsid w:val="00B57EDF"/>
    <w:rsid w:val="00B61911"/>
    <w:rsid w:val="00B61C90"/>
    <w:rsid w:val="00B63CCF"/>
    <w:rsid w:val="00B65114"/>
    <w:rsid w:val="00B65900"/>
    <w:rsid w:val="00B66629"/>
    <w:rsid w:val="00B66685"/>
    <w:rsid w:val="00B70B32"/>
    <w:rsid w:val="00B712FF"/>
    <w:rsid w:val="00B71FD9"/>
    <w:rsid w:val="00B7267D"/>
    <w:rsid w:val="00B730C3"/>
    <w:rsid w:val="00B744F1"/>
    <w:rsid w:val="00B7464A"/>
    <w:rsid w:val="00B74AB9"/>
    <w:rsid w:val="00B75658"/>
    <w:rsid w:val="00B76AB7"/>
    <w:rsid w:val="00B80EB1"/>
    <w:rsid w:val="00B8370B"/>
    <w:rsid w:val="00B84CBF"/>
    <w:rsid w:val="00B84DDF"/>
    <w:rsid w:val="00B85133"/>
    <w:rsid w:val="00B879C8"/>
    <w:rsid w:val="00B87C99"/>
    <w:rsid w:val="00B87CE1"/>
    <w:rsid w:val="00B87D4A"/>
    <w:rsid w:val="00B907A9"/>
    <w:rsid w:val="00B9275E"/>
    <w:rsid w:val="00B92BDA"/>
    <w:rsid w:val="00B9539D"/>
    <w:rsid w:val="00B960E6"/>
    <w:rsid w:val="00BA0C84"/>
    <w:rsid w:val="00BA296E"/>
    <w:rsid w:val="00BA3A2C"/>
    <w:rsid w:val="00BA4357"/>
    <w:rsid w:val="00BA54F2"/>
    <w:rsid w:val="00BA5531"/>
    <w:rsid w:val="00BA5786"/>
    <w:rsid w:val="00BA5F35"/>
    <w:rsid w:val="00BB09D3"/>
    <w:rsid w:val="00BB29D1"/>
    <w:rsid w:val="00BB3B54"/>
    <w:rsid w:val="00BB5A60"/>
    <w:rsid w:val="00BC0CF7"/>
    <w:rsid w:val="00BC14D8"/>
    <w:rsid w:val="00BC204E"/>
    <w:rsid w:val="00BC30CD"/>
    <w:rsid w:val="00BC3DC8"/>
    <w:rsid w:val="00BC439F"/>
    <w:rsid w:val="00BC4927"/>
    <w:rsid w:val="00BC755D"/>
    <w:rsid w:val="00BD1AB6"/>
    <w:rsid w:val="00BD1EE3"/>
    <w:rsid w:val="00BD4848"/>
    <w:rsid w:val="00BD5CD2"/>
    <w:rsid w:val="00BD6352"/>
    <w:rsid w:val="00BD666C"/>
    <w:rsid w:val="00BE0D8B"/>
    <w:rsid w:val="00BE165E"/>
    <w:rsid w:val="00BE349D"/>
    <w:rsid w:val="00BE4075"/>
    <w:rsid w:val="00BE587B"/>
    <w:rsid w:val="00BE63E8"/>
    <w:rsid w:val="00BE7618"/>
    <w:rsid w:val="00BF03C8"/>
    <w:rsid w:val="00BF2574"/>
    <w:rsid w:val="00BF2D79"/>
    <w:rsid w:val="00BF3047"/>
    <w:rsid w:val="00BF3C52"/>
    <w:rsid w:val="00BF410E"/>
    <w:rsid w:val="00BF5DC1"/>
    <w:rsid w:val="00BF64AC"/>
    <w:rsid w:val="00BF7258"/>
    <w:rsid w:val="00BF75BA"/>
    <w:rsid w:val="00C0075B"/>
    <w:rsid w:val="00C02457"/>
    <w:rsid w:val="00C027FD"/>
    <w:rsid w:val="00C03BFD"/>
    <w:rsid w:val="00C0418C"/>
    <w:rsid w:val="00C04461"/>
    <w:rsid w:val="00C04C74"/>
    <w:rsid w:val="00C1015E"/>
    <w:rsid w:val="00C10DCB"/>
    <w:rsid w:val="00C12180"/>
    <w:rsid w:val="00C12311"/>
    <w:rsid w:val="00C1570D"/>
    <w:rsid w:val="00C1673C"/>
    <w:rsid w:val="00C178A3"/>
    <w:rsid w:val="00C17949"/>
    <w:rsid w:val="00C20396"/>
    <w:rsid w:val="00C20860"/>
    <w:rsid w:val="00C22E9A"/>
    <w:rsid w:val="00C244E9"/>
    <w:rsid w:val="00C2633F"/>
    <w:rsid w:val="00C2683C"/>
    <w:rsid w:val="00C27260"/>
    <w:rsid w:val="00C27D64"/>
    <w:rsid w:val="00C27F04"/>
    <w:rsid w:val="00C316CD"/>
    <w:rsid w:val="00C31A6C"/>
    <w:rsid w:val="00C328AA"/>
    <w:rsid w:val="00C33152"/>
    <w:rsid w:val="00C3382A"/>
    <w:rsid w:val="00C355AC"/>
    <w:rsid w:val="00C35B1E"/>
    <w:rsid w:val="00C35CB6"/>
    <w:rsid w:val="00C3774D"/>
    <w:rsid w:val="00C41F6B"/>
    <w:rsid w:val="00C43AAE"/>
    <w:rsid w:val="00C457E3"/>
    <w:rsid w:val="00C45A5E"/>
    <w:rsid w:val="00C46F69"/>
    <w:rsid w:val="00C47078"/>
    <w:rsid w:val="00C4732C"/>
    <w:rsid w:val="00C47A66"/>
    <w:rsid w:val="00C47BE9"/>
    <w:rsid w:val="00C47C4E"/>
    <w:rsid w:val="00C50CBF"/>
    <w:rsid w:val="00C51091"/>
    <w:rsid w:val="00C52873"/>
    <w:rsid w:val="00C52BED"/>
    <w:rsid w:val="00C553E0"/>
    <w:rsid w:val="00C56BA3"/>
    <w:rsid w:val="00C57265"/>
    <w:rsid w:val="00C57928"/>
    <w:rsid w:val="00C61EC1"/>
    <w:rsid w:val="00C62C72"/>
    <w:rsid w:val="00C63E99"/>
    <w:rsid w:val="00C651D2"/>
    <w:rsid w:val="00C65A14"/>
    <w:rsid w:val="00C677C7"/>
    <w:rsid w:val="00C71D4A"/>
    <w:rsid w:val="00C72802"/>
    <w:rsid w:val="00C73423"/>
    <w:rsid w:val="00C74293"/>
    <w:rsid w:val="00C74D98"/>
    <w:rsid w:val="00C74DAF"/>
    <w:rsid w:val="00C757A3"/>
    <w:rsid w:val="00C7593F"/>
    <w:rsid w:val="00C76420"/>
    <w:rsid w:val="00C76D74"/>
    <w:rsid w:val="00C772AF"/>
    <w:rsid w:val="00C7754D"/>
    <w:rsid w:val="00C80912"/>
    <w:rsid w:val="00C809F8"/>
    <w:rsid w:val="00C80B05"/>
    <w:rsid w:val="00C81D1A"/>
    <w:rsid w:val="00C82061"/>
    <w:rsid w:val="00C8215A"/>
    <w:rsid w:val="00C84634"/>
    <w:rsid w:val="00C84888"/>
    <w:rsid w:val="00C86414"/>
    <w:rsid w:val="00C867BA"/>
    <w:rsid w:val="00C86F81"/>
    <w:rsid w:val="00C92A7B"/>
    <w:rsid w:val="00C92CAF"/>
    <w:rsid w:val="00C944A3"/>
    <w:rsid w:val="00C95759"/>
    <w:rsid w:val="00C95825"/>
    <w:rsid w:val="00C9602D"/>
    <w:rsid w:val="00CA0141"/>
    <w:rsid w:val="00CA0603"/>
    <w:rsid w:val="00CA0EFD"/>
    <w:rsid w:val="00CA14B7"/>
    <w:rsid w:val="00CA2FEE"/>
    <w:rsid w:val="00CA359B"/>
    <w:rsid w:val="00CA5AEA"/>
    <w:rsid w:val="00CA5F70"/>
    <w:rsid w:val="00CA63CE"/>
    <w:rsid w:val="00CA66C6"/>
    <w:rsid w:val="00CA702E"/>
    <w:rsid w:val="00CB0BCD"/>
    <w:rsid w:val="00CB1106"/>
    <w:rsid w:val="00CB4ACB"/>
    <w:rsid w:val="00CB6DEB"/>
    <w:rsid w:val="00CC0D84"/>
    <w:rsid w:val="00CC34C5"/>
    <w:rsid w:val="00CC4C80"/>
    <w:rsid w:val="00CC552A"/>
    <w:rsid w:val="00CC5D92"/>
    <w:rsid w:val="00CC65BF"/>
    <w:rsid w:val="00CC672A"/>
    <w:rsid w:val="00CD2E28"/>
    <w:rsid w:val="00CD30B4"/>
    <w:rsid w:val="00CD3DD4"/>
    <w:rsid w:val="00CD5982"/>
    <w:rsid w:val="00CD5F89"/>
    <w:rsid w:val="00CD6075"/>
    <w:rsid w:val="00CD60FC"/>
    <w:rsid w:val="00CD6E51"/>
    <w:rsid w:val="00CE063C"/>
    <w:rsid w:val="00CE1C7B"/>
    <w:rsid w:val="00CE2E63"/>
    <w:rsid w:val="00CE4A2D"/>
    <w:rsid w:val="00CE58E0"/>
    <w:rsid w:val="00CE606E"/>
    <w:rsid w:val="00CF0184"/>
    <w:rsid w:val="00CF16FA"/>
    <w:rsid w:val="00CF1B62"/>
    <w:rsid w:val="00CF1D4A"/>
    <w:rsid w:val="00CF48B3"/>
    <w:rsid w:val="00CF5D07"/>
    <w:rsid w:val="00CF61AC"/>
    <w:rsid w:val="00D00B0F"/>
    <w:rsid w:val="00D00CD8"/>
    <w:rsid w:val="00D00DC4"/>
    <w:rsid w:val="00D00FFA"/>
    <w:rsid w:val="00D01807"/>
    <w:rsid w:val="00D0669D"/>
    <w:rsid w:val="00D071C2"/>
    <w:rsid w:val="00D07F0D"/>
    <w:rsid w:val="00D100EE"/>
    <w:rsid w:val="00D106B8"/>
    <w:rsid w:val="00D16115"/>
    <w:rsid w:val="00D16948"/>
    <w:rsid w:val="00D17B4E"/>
    <w:rsid w:val="00D17DA8"/>
    <w:rsid w:val="00D23EA0"/>
    <w:rsid w:val="00D24316"/>
    <w:rsid w:val="00D24577"/>
    <w:rsid w:val="00D260EA"/>
    <w:rsid w:val="00D306B1"/>
    <w:rsid w:val="00D32F33"/>
    <w:rsid w:val="00D348B7"/>
    <w:rsid w:val="00D34DD9"/>
    <w:rsid w:val="00D36148"/>
    <w:rsid w:val="00D40E6D"/>
    <w:rsid w:val="00D41175"/>
    <w:rsid w:val="00D4266D"/>
    <w:rsid w:val="00D434E5"/>
    <w:rsid w:val="00D4362B"/>
    <w:rsid w:val="00D44123"/>
    <w:rsid w:val="00D44D6E"/>
    <w:rsid w:val="00D454F4"/>
    <w:rsid w:val="00D50672"/>
    <w:rsid w:val="00D50B10"/>
    <w:rsid w:val="00D511AB"/>
    <w:rsid w:val="00D51560"/>
    <w:rsid w:val="00D518B2"/>
    <w:rsid w:val="00D51A1C"/>
    <w:rsid w:val="00D54D41"/>
    <w:rsid w:val="00D55339"/>
    <w:rsid w:val="00D577F9"/>
    <w:rsid w:val="00D6241C"/>
    <w:rsid w:val="00D643BB"/>
    <w:rsid w:val="00D648DB"/>
    <w:rsid w:val="00D64936"/>
    <w:rsid w:val="00D6752F"/>
    <w:rsid w:val="00D67FF3"/>
    <w:rsid w:val="00D713BB"/>
    <w:rsid w:val="00D715B2"/>
    <w:rsid w:val="00D7176A"/>
    <w:rsid w:val="00D801B6"/>
    <w:rsid w:val="00D8035C"/>
    <w:rsid w:val="00D807C6"/>
    <w:rsid w:val="00D80A24"/>
    <w:rsid w:val="00D812D7"/>
    <w:rsid w:val="00D81F06"/>
    <w:rsid w:val="00D829E3"/>
    <w:rsid w:val="00D83663"/>
    <w:rsid w:val="00D83DA6"/>
    <w:rsid w:val="00D84BAC"/>
    <w:rsid w:val="00D8576A"/>
    <w:rsid w:val="00D85BE1"/>
    <w:rsid w:val="00D86922"/>
    <w:rsid w:val="00D87C69"/>
    <w:rsid w:val="00D9193B"/>
    <w:rsid w:val="00D91F51"/>
    <w:rsid w:val="00D932DF"/>
    <w:rsid w:val="00D9338F"/>
    <w:rsid w:val="00D937A8"/>
    <w:rsid w:val="00D93A91"/>
    <w:rsid w:val="00D93EF3"/>
    <w:rsid w:val="00D947F1"/>
    <w:rsid w:val="00D94B21"/>
    <w:rsid w:val="00D96E13"/>
    <w:rsid w:val="00D9773D"/>
    <w:rsid w:val="00DA1158"/>
    <w:rsid w:val="00DA13F8"/>
    <w:rsid w:val="00DA1F64"/>
    <w:rsid w:val="00DA25A5"/>
    <w:rsid w:val="00DA5678"/>
    <w:rsid w:val="00DA6C54"/>
    <w:rsid w:val="00DB5935"/>
    <w:rsid w:val="00DB637E"/>
    <w:rsid w:val="00DB6464"/>
    <w:rsid w:val="00DB7F88"/>
    <w:rsid w:val="00DC0C3D"/>
    <w:rsid w:val="00DC183B"/>
    <w:rsid w:val="00DC228B"/>
    <w:rsid w:val="00DC30B4"/>
    <w:rsid w:val="00DC3FA3"/>
    <w:rsid w:val="00DC3FD4"/>
    <w:rsid w:val="00DC42F3"/>
    <w:rsid w:val="00DC442A"/>
    <w:rsid w:val="00DC6729"/>
    <w:rsid w:val="00DD234A"/>
    <w:rsid w:val="00DD2D4E"/>
    <w:rsid w:val="00DD34F2"/>
    <w:rsid w:val="00DD3CB2"/>
    <w:rsid w:val="00DD47EC"/>
    <w:rsid w:val="00DD5493"/>
    <w:rsid w:val="00DD5E77"/>
    <w:rsid w:val="00DD63B6"/>
    <w:rsid w:val="00DD7619"/>
    <w:rsid w:val="00DD7649"/>
    <w:rsid w:val="00DD7E15"/>
    <w:rsid w:val="00DE061E"/>
    <w:rsid w:val="00DE13E0"/>
    <w:rsid w:val="00DE1E04"/>
    <w:rsid w:val="00DE20F8"/>
    <w:rsid w:val="00DE44F5"/>
    <w:rsid w:val="00DE474B"/>
    <w:rsid w:val="00DE61D8"/>
    <w:rsid w:val="00DE64D7"/>
    <w:rsid w:val="00DE6ECF"/>
    <w:rsid w:val="00DF0457"/>
    <w:rsid w:val="00DF26A7"/>
    <w:rsid w:val="00DF5E06"/>
    <w:rsid w:val="00DF6555"/>
    <w:rsid w:val="00DF7F1E"/>
    <w:rsid w:val="00E042CD"/>
    <w:rsid w:val="00E048B4"/>
    <w:rsid w:val="00E05FBA"/>
    <w:rsid w:val="00E06B4A"/>
    <w:rsid w:val="00E06F76"/>
    <w:rsid w:val="00E10B02"/>
    <w:rsid w:val="00E1168B"/>
    <w:rsid w:val="00E11701"/>
    <w:rsid w:val="00E11791"/>
    <w:rsid w:val="00E12AC1"/>
    <w:rsid w:val="00E14B8A"/>
    <w:rsid w:val="00E21199"/>
    <w:rsid w:val="00E2195F"/>
    <w:rsid w:val="00E21983"/>
    <w:rsid w:val="00E2201A"/>
    <w:rsid w:val="00E22414"/>
    <w:rsid w:val="00E22899"/>
    <w:rsid w:val="00E23AD8"/>
    <w:rsid w:val="00E25A9D"/>
    <w:rsid w:val="00E25ACA"/>
    <w:rsid w:val="00E26173"/>
    <w:rsid w:val="00E27685"/>
    <w:rsid w:val="00E3075C"/>
    <w:rsid w:val="00E32E69"/>
    <w:rsid w:val="00E360FC"/>
    <w:rsid w:val="00E36370"/>
    <w:rsid w:val="00E37729"/>
    <w:rsid w:val="00E406A2"/>
    <w:rsid w:val="00E41868"/>
    <w:rsid w:val="00E41CF2"/>
    <w:rsid w:val="00E41E81"/>
    <w:rsid w:val="00E444EC"/>
    <w:rsid w:val="00E47A71"/>
    <w:rsid w:val="00E50BBD"/>
    <w:rsid w:val="00E5127F"/>
    <w:rsid w:val="00E529F1"/>
    <w:rsid w:val="00E53CFE"/>
    <w:rsid w:val="00E53F5C"/>
    <w:rsid w:val="00E5501C"/>
    <w:rsid w:val="00E55EB4"/>
    <w:rsid w:val="00E57E14"/>
    <w:rsid w:val="00E60E56"/>
    <w:rsid w:val="00E613BA"/>
    <w:rsid w:val="00E648B1"/>
    <w:rsid w:val="00E65B6E"/>
    <w:rsid w:val="00E66029"/>
    <w:rsid w:val="00E71051"/>
    <w:rsid w:val="00E720D3"/>
    <w:rsid w:val="00E73A52"/>
    <w:rsid w:val="00E741F2"/>
    <w:rsid w:val="00E7511F"/>
    <w:rsid w:val="00E75AF9"/>
    <w:rsid w:val="00E7653B"/>
    <w:rsid w:val="00E76649"/>
    <w:rsid w:val="00E77A7D"/>
    <w:rsid w:val="00E82105"/>
    <w:rsid w:val="00E823A9"/>
    <w:rsid w:val="00E834DF"/>
    <w:rsid w:val="00E83BFE"/>
    <w:rsid w:val="00E86699"/>
    <w:rsid w:val="00E8698F"/>
    <w:rsid w:val="00E87DCE"/>
    <w:rsid w:val="00E9017F"/>
    <w:rsid w:val="00E916D4"/>
    <w:rsid w:val="00E92220"/>
    <w:rsid w:val="00E926E5"/>
    <w:rsid w:val="00E9276D"/>
    <w:rsid w:val="00E9302D"/>
    <w:rsid w:val="00E9339C"/>
    <w:rsid w:val="00E93955"/>
    <w:rsid w:val="00E9399C"/>
    <w:rsid w:val="00E93FD7"/>
    <w:rsid w:val="00E9485C"/>
    <w:rsid w:val="00E95584"/>
    <w:rsid w:val="00E9586A"/>
    <w:rsid w:val="00E95AEA"/>
    <w:rsid w:val="00E96DDB"/>
    <w:rsid w:val="00E972DB"/>
    <w:rsid w:val="00EA026F"/>
    <w:rsid w:val="00EA1C16"/>
    <w:rsid w:val="00EA1F76"/>
    <w:rsid w:val="00EA2362"/>
    <w:rsid w:val="00EA2962"/>
    <w:rsid w:val="00EA533C"/>
    <w:rsid w:val="00EA5EDD"/>
    <w:rsid w:val="00EA6515"/>
    <w:rsid w:val="00EA6AE7"/>
    <w:rsid w:val="00EA6F6D"/>
    <w:rsid w:val="00EB0897"/>
    <w:rsid w:val="00EB0CB3"/>
    <w:rsid w:val="00EB1293"/>
    <w:rsid w:val="00EB145D"/>
    <w:rsid w:val="00EB1ADC"/>
    <w:rsid w:val="00EB2079"/>
    <w:rsid w:val="00EB4D1C"/>
    <w:rsid w:val="00EB5161"/>
    <w:rsid w:val="00EB7274"/>
    <w:rsid w:val="00EB7CEE"/>
    <w:rsid w:val="00EB7D67"/>
    <w:rsid w:val="00EC0705"/>
    <w:rsid w:val="00EC143D"/>
    <w:rsid w:val="00EC1446"/>
    <w:rsid w:val="00EC57EE"/>
    <w:rsid w:val="00EC6151"/>
    <w:rsid w:val="00EC6BF2"/>
    <w:rsid w:val="00EC6C49"/>
    <w:rsid w:val="00EC6D11"/>
    <w:rsid w:val="00EC745C"/>
    <w:rsid w:val="00ED068B"/>
    <w:rsid w:val="00ED06FC"/>
    <w:rsid w:val="00ED12AF"/>
    <w:rsid w:val="00ED16EE"/>
    <w:rsid w:val="00ED1D89"/>
    <w:rsid w:val="00ED2052"/>
    <w:rsid w:val="00ED20E6"/>
    <w:rsid w:val="00ED282F"/>
    <w:rsid w:val="00ED3786"/>
    <w:rsid w:val="00ED3CE1"/>
    <w:rsid w:val="00ED4406"/>
    <w:rsid w:val="00ED46EB"/>
    <w:rsid w:val="00ED5385"/>
    <w:rsid w:val="00ED65BF"/>
    <w:rsid w:val="00ED6C2E"/>
    <w:rsid w:val="00EE2533"/>
    <w:rsid w:val="00EE2FB2"/>
    <w:rsid w:val="00EE2FB9"/>
    <w:rsid w:val="00EE3C68"/>
    <w:rsid w:val="00EE4711"/>
    <w:rsid w:val="00EE4FA7"/>
    <w:rsid w:val="00EE5816"/>
    <w:rsid w:val="00EE6692"/>
    <w:rsid w:val="00EF0D6B"/>
    <w:rsid w:val="00EF3448"/>
    <w:rsid w:val="00EF37A2"/>
    <w:rsid w:val="00EF3A88"/>
    <w:rsid w:val="00EF3C62"/>
    <w:rsid w:val="00EF402E"/>
    <w:rsid w:val="00EF4ACF"/>
    <w:rsid w:val="00EF695E"/>
    <w:rsid w:val="00EF6D21"/>
    <w:rsid w:val="00F00CA1"/>
    <w:rsid w:val="00F01D5F"/>
    <w:rsid w:val="00F030AC"/>
    <w:rsid w:val="00F04475"/>
    <w:rsid w:val="00F11026"/>
    <w:rsid w:val="00F11A1D"/>
    <w:rsid w:val="00F11C72"/>
    <w:rsid w:val="00F139A6"/>
    <w:rsid w:val="00F14268"/>
    <w:rsid w:val="00F1686A"/>
    <w:rsid w:val="00F16B11"/>
    <w:rsid w:val="00F173E4"/>
    <w:rsid w:val="00F20062"/>
    <w:rsid w:val="00F22AF8"/>
    <w:rsid w:val="00F2454F"/>
    <w:rsid w:val="00F274C2"/>
    <w:rsid w:val="00F300B4"/>
    <w:rsid w:val="00F30322"/>
    <w:rsid w:val="00F30765"/>
    <w:rsid w:val="00F33006"/>
    <w:rsid w:val="00F334C7"/>
    <w:rsid w:val="00F338BE"/>
    <w:rsid w:val="00F33C61"/>
    <w:rsid w:val="00F33F0F"/>
    <w:rsid w:val="00F33F3B"/>
    <w:rsid w:val="00F34995"/>
    <w:rsid w:val="00F368EB"/>
    <w:rsid w:val="00F373E9"/>
    <w:rsid w:val="00F410E1"/>
    <w:rsid w:val="00F422AC"/>
    <w:rsid w:val="00F433D6"/>
    <w:rsid w:val="00F43527"/>
    <w:rsid w:val="00F44342"/>
    <w:rsid w:val="00F44A9D"/>
    <w:rsid w:val="00F44C3E"/>
    <w:rsid w:val="00F469CF"/>
    <w:rsid w:val="00F4718E"/>
    <w:rsid w:val="00F4731B"/>
    <w:rsid w:val="00F474A1"/>
    <w:rsid w:val="00F478E6"/>
    <w:rsid w:val="00F47BEA"/>
    <w:rsid w:val="00F5292E"/>
    <w:rsid w:val="00F53225"/>
    <w:rsid w:val="00F53DB9"/>
    <w:rsid w:val="00F53F6F"/>
    <w:rsid w:val="00F54D3F"/>
    <w:rsid w:val="00F55C66"/>
    <w:rsid w:val="00F5680A"/>
    <w:rsid w:val="00F56985"/>
    <w:rsid w:val="00F56CCF"/>
    <w:rsid w:val="00F57127"/>
    <w:rsid w:val="00F61ABF"/>
    <w:rsid w:val="00F63A19"/>
    <w:rsid w:val="00F63A8C"/>
    <w:rsid w:val="00F7031B"/>
    <w:rsid w:val="00F72B9F"/>
    <w:rsid w:val="00F73860"/>
    <w:rsid w:val="00F74426"/>
    <w:rsid w:val="00F74D01"/>
    <w:rsid w:val="00F76DC0"/>
    <w:rsid w:val="00F81711"/>
    <w:rsid w:val="00F82FCF"/>
    <w:rsid w:val="00F83621"/>
    <w:rsid w:val="00F846BC"/>
    <w:rsid w:val="00F84D1A"/>
    <w:rsid w:val="00F8530F"/>
    <w:rsid w:val="00F8652F"/>
    <w:rsid w:val="00F87F09"/>
    <w:rsid w:val="00F93499"/>
    <w:rsid w:val="00F93A59"/>
    <w:rsid w:val="00F95437"/>
    <w:rsid w:val="00F969AE"/>
    <w:rsid w:val="00FA05DE"/>
    <w:rsid w:val="00FA07B7"/>
    <w:rsid w:val="00FA1106"/>
    <w:rsid w:val="00FA1BEC"/>
    <w:rsid w:val="00FA25C6"/>
    <w:rsid w:val="00FA2896"/>
    <w:rsid w:val="00FA2923"/>
    <w:rsid w:val="00FA3347"/>
    <w:rsid w:val="00FA3C7D"/>
    <w:rsid w:val="00FA3FFA"/>
    <w:rsid w:val="00FA4D67"/>
    <w:rsid w:val="00FA5D70"/>
    <w:rsid w:val="00FA7E0C"/>
    <w:rsid w:val="00FB015E"/>
    <w:rsid w:val="00FB01FB"/>
    <w:rsid w:val="00FB143E"/>
    <w:rsid w:val="00FB2F5E"/>
    <w:rsid w:val="00FB5CC3"/>
    <w:rsid w:val="00FB687B"/>
    <w:rsid w:val="00FB75BD"/>
    <w:rsid w:val="00FC0137"/>
    <w:rsid w:val="00FC156C"/>
    <w:rsid w:val="00FC1679"/>
    <w:rsid w:val="00FC2B22"/>
    <w:rsid w:val="00FC3F12"/>
    <w:rsid w:val="00FC4E1D"/>
    <w:rsid w:val="00FD0910"/>
    <w:rsid w:val="00FD159D"/>
    <w:rsid w:val="00FD194C"/>
    <w:rsid w:val="00FD4B24"/>
    <w:rsid w:val="00FD507D"/>
    <w:rsid w:val="00FD5313"/>
    <w:rsid w:val="00FD5C8F"/>
    <w:rsid w:val="00FE0910"/>
    <w:rsid w:val="00FE0CFD"/>
    <w:rsid w:val="00FE1FDF"/>
    <w:rsid w:val="00FE2626"/>
    <w:rsid w:val="00FE3D89"/>
    <w:rsid w:val="00FE4BD5"/>
    <w:rsid w:val="00FE6A1B"/>
    <w:rsid w:val="00FE7EB9"/>
    <w:rsid w:val="00FF1859"/>
    <w:rsid w:val="00FF2963"/>
    <w:rsid w:val="00FF3EAA"/>
    <w:rsid w:val="00FF3F1D"/>
    <w:rsid w:val="00FF48DF"/>
    <w:rsid w:val="00FF50BD"/>
    <w:rsid w:val="00FF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4C438E"/>
  <w15:chartTrackingRefBased/>
  <w15:docId w15:val="{EEDF3745-DF99-A944-8644-3FBE20F6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5B"/>
    <w:pPr>
      <w:spacing w:line="360" w:lineRule="auto"/>
    </w:pPr>
    <w:rPr>
      <w:rFonts w:ascii="Times New Roman" w:eastAsiaTheme="minorEastAsia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BB7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6E0F"/>
    <w:pPr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0912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7BB7"/>
    <w:pPr>
      <w:outlineLvl w:val="3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BB7"/>
    <w:rPr>
      <w:rFonts w:ascii="Avenir Book" w:hAnsi="Avenir Book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6E0F"/>
    <w:rPr>
      <w:rFonts w:ascii="Times New Roman" w:hAnsi="Times New Roman" w:cs="Times New Roman"/>
      <w:b/>
      <w:bCs/>
      <w:noProof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80912"/>
    <w:rPr>
      <w:rFonts w:ascii="Avenir Book" w:hAnsi="Avenir Book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47BB7"/>
    <w:rPr>
      <w:rFonts w:ascii="Avenir Book" w:hAnsi="Avenir Book"/>
      <w:b/>
      <w:bCs/>
      <w:i/>
      <w:iCs/>
      <w:lang w:val="en-US"/>
    </w:rPr>
  </w:style>
  <w:style w:type="paragraph" w:styleId="ListParagraph">
    <w:name w:val="List Paragraph"/>
    <w:basedOn w:val="Normal"/>
    <w:uiPriority w:val="34"/>
    <w:qFormat/>
    <w:rsid w:val="00F4434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94822"/>
    <w:pPr>
      <w:tabs>
        <w:tab w:val="left" w:pos="500"/>
      </w:tabs>
      <w:ind w:left="499" w:hanging="499"/>
    </w:pPr>
  </w:style>
  <w:style w:type="paragraph" w:styleId="NormalWeb">
    <w:name w:val="Normal (Web)"/>
    <w:basedOn w:val="Normal"/>
    <w:uiPriority w:val="99"/>
    <w:semiHidden/>
    <w:unhideWhenUsed/>
    <w:rsid w:val="00366921"/>
    <w:pPr>
      <w:spacing w:before="100" w:beforeAutospacing="1" w:after="100" w:afterAutospacing="1"/>
    </w:pPr>
    <w:rPr>
      <w:rFonts w:eastAsia="Times New Roman"/>
      <w:lang w:eastAsia="en-GB"/>
    </w:rPr>
  </w:style>
  <w:style w:type="table" w:styleId="TableGrid">
    <w:name w:val="Table Grid"/>
    <w:basedOn w:val="TableNormal"/>
    <w:uiPriority w:val="39"/>
    <w:rsid w:val="00124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7A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3C4"/>
    <w:rPr>
      <w:rFonts w:ascii="Avenir Book" w:hAnsi="Avenir Book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3C4"/>
    <w:rPr>
      <w:rFonts w:ascii="Avenir Book" w:hAnsi="Avenir Book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F48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61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048D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5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1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4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2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8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5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1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0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2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56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1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33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2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96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DC8EF72097E43BDF5BA28994AC395" ma:contentTypeVersion="13" ma:contentTypeDescription="Create a new document." ma:contentTypeScope="" ma:versionID="b54d93079a8a5b270c939544cf81352f">
  <xsd:schema xmlns:xsd="http://www.w3.org/2001/XMLSchema" xmlns:xs="http://www.w3.org/2001/XMLSchema" xmlns:p="http://schemas.microsoft.com/office/2006/metadata/properties" xmlns:ns2="9d8840b1-1e1b-47e5-ba01-2317a78c5fb8" xmlns:ns3="9166a16f-e68c-47be-9869-4f438c75edde" targetNamespace="http://schemas.microsoft.com/office/2006/metadata/properties" ma:root="true" ma:fieldsID="c28ed558420fc7dd481c71a076894f74" ns2:_="" ns3:_="">
    <xsd:import namespace="9d8840b1-1e1b-47e5-ba01-2317a78c5fb8"/>
    <xsd:import namespace="9166a16f-e68c-47be-9869-4f438c75ed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840b1-1e1b-47e5-ba01-2317a78c5f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66a16f-e68c-47be-9869-4f438c75edd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9B7214-CD18-C24B-A59D-78838D7F71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BF657F-2AE0-4D2E-91C5-CB259BA431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8840b1-1e1b-47e5-ba01-2317a78c5fb8"/>
    <ds:schemaRef ds:uri="9166a16f-e68c-47be-9869-4f438c75ed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ED5A00-796E-4DCE-B815-A7097CA488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A41CD2-D11E-4842-AC4E-1694C16B9E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cDowell</dc:creator>
  <cp:keywords/>
  <dc:description/>
  <cp:lastModifiedBy>Michelle McDowell</cp:lastModifiedBy>
  <cp:revision>4</cp:revision>
  <dcterms:created xsi:type="dcterms:W3CDTF">2023-03-04T07:36:00Z</dcterms:created>
  <dcterms:modified xsi:type="dcterms:W3CDTF">2023-03-0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Dgm5rmhq"/&gt;&lt;style id="http://www.zotero.org/styles/international-journal-of-clinical-research" hasBibliography="1" bibliographyStyleHasBeenSet="1"/&gt;&lt;prefs&gt;&lt;pref name="fieldType" value="Field"/&gt;&lt;pr</vt:lpwstr>
  </property>
  <property fmtid="{D5CDD505-2E9C-101B-9397-08002B2CF9AE}" pid="3" name="ZOTERO_PREF_2">
    <vt:lpwstr>ef name="dontAskDelayCitationUpdates" value="true"/&gt;&lt;pref name="delayCitationUpdates" value="true"/&gt;&lt;/prefs&gt;&lt;/data&gt;</vt:lpwstr>
  </property>
  <property fmtid="{D5CDD505-2E9C-101B-9397-08002B2CF9AE}" pid="4" name="ContentTypeId">
    <vt:lpwstr>0x010100397DC8EF72097E43BDF5BA28994AC395</vt:lpwstr>
  </property>
</Properties>
</file>